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AB514" w14:textId="1D94627C" w:rsidR="004D03F0" w:rsidRPr="005E4760" w:rsidRDefault="004D03F0" w:rsidP="004D03F0">
      <w:pPr>
        <w:rPr>
          <w:b/>
          <w:bCs/>
        </w:rPr>
      </w:pPr>
      <w:r>
        <w:rPr>
          <w:b/>
          <w:bCs/>
        </w:rPr>
        <w:t xml:space="preserve">Supplemental </w:t>
      </w:r>
      <w:r w:rsidR="00652ABB">
        <w:rPr>
          <w:b/>
          <w:bCs/>
        </w:rPr>
        <w:t>Table 2</w:t>
      </w:r>
      <w:bookmarkStart w:id="0" w:name="_GoBack"/>
      <w:bookmarkEnd w:id="0"/>
      <w:r w:rsidRPr="005E4760">
        <w:rPr>
          <w:b/>
          <w:bCs/>
        </w:rPr>
        <w:t>. Clinical trials based on ANG1005</w:t>
      </w:r>
      <w:r>
        <w:rPr>
          <w:b/>
          <w:bCs/>
        </w:rPr>
        <w:t xml:space="preserve"> – </w:t>
      </w:r>
      <w:r w:rsidRPr="005E4760">
        <w:rPr>
          <w:b/>
          <w:bCs/>
        </w:rPr>
        <w:t xml:space="preserve">a </w:t>
      </w:r>
      <w:r>
        <w:rPr>
          <w:b/>
          <w:bCs/>
        </w:rPr>
        <w:t xml:space="preserve">BBB </w:t>
      </w:r>
      <w:r w:rsidRPr="005E4760">
        <w:rPr>
          <w:b/>
          <w:bCs/>
        </w:rPr>
        <w:t>bypass strategy</w:t>
      </w:r>
      <w:r w:rsidR="006F6D5B">
        <w:rPr>
          <w:b/>
          <w:bCs/>
        </w:rPr>
        <w:t xml:space="preserve"> </w:t>
      </w:r>
    </w:p>
    <w:p w14:paraId="6A0F192F" w14:textId="77777777" w:rsidR="00A961A1" w:rsidRDefault="00A961A1" w:rsidP="00B52D8D"/>
    <w:tbl>
      <w:tblPr>
        <w:tblStyle w:val="TableGrid"/>
        <w:tblW w:w="1474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76"/>
        <w:gridCol w:w="596"/>
        <w:gridCol w:w="992"/>
        <w:gridCol w:w="851"/>
        <w:gridCol w:w="1842"/>
        <w:gridCol w:w="2523"/>
        <w:gridCol w:w="1701"/>
        <w:gridCol w:w="2977"/>
        <w:gridCol w:w="1984"/>
      </w:tblGrid>
      <w:tr w:rsidR="003758F4" w:rsidRPr="00535A07" w14:paraId="10231D22" w14:textId="77777777" w:rsidTr="00D46FA8">
        <w:tc>
          <w:tcPr>
            <w:tcW w:w="1276" w:type="dxa"/>
          </w:tcPr>
          <w:p w14:paraId="21117F1D" w14:textId="4ACFCC4A" w:rsidR="003758F4" w:rsidRPr="00535A07" w:rsidRDefault="003758F4" w:rsidP="003758F4">
            <w:pPr>
              <w:jc w:val="center"/>
              <w:rPr>
                <w:sz w:val="16"/>
                <w:szCs w:val="16"/>
                <w:shd w:val="clear" w:color="auto" w:fill="FFFFFF"/>
              </w:rPr>
            </w:pPr>
            <w:bookmarkStart w:id="1" w:name="_Hlk14209359"/>
            <w:r w:rsidRPr="00535A07">
              <w:rPr>
                <w:sz w:val="16"/>
                <w:szCs w:val="16"/>
              </w:rPr>
              <w:t>NCT identifier / publication</w:t>
            </w:r>
          </w:p>
        </w:tc>
        <w:tc>
          <w:tcPr>
            <w:tcW w:w="596" w:type="dxa"/>
          </w:tcPr>
          <w:p w14:paraId="37464EDB" w14:textId="20DD0E86" w:rsidR="003758F4" w:rsidRPr="00535A07" w:rsidRDefault="003758F4" w:rsidP="003758F4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Phase </w:t>
            </w:r>
          </w:p>
        </w:tc>
        <w:tc>
          <w:tcPr>
            <w:tcW w:w="992" w:type="dxa"/>
          </w:tcPr>
          <w:p w14:paraId="1F4C00CD" w14:textId="5B82E3C6" w:rsidR="003758F4" w:rsidRPr="00535A07" w:rsidRDefault="003758F4" w:rsidP="003758F4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tart and end of recruitment (year)</w:t>
            </w:r>
          </w:p>
        </w:tc>
        <w:tc>
          <w:tcPr>
            <w:tcW w:w="851" w:type="dxa"/>
          </w:tcPr>
          <w:p w14:paraId="41C778C3" w14:textId="47690C81" w:rsidR="003758F4" w:rsidRPr="00535A07" w:rsidRDefault="003758F4" w:rsidP="003758F4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Country of study sponsor </w:t>
            </w:r>
          </w:p>
        </w:tc>
        <w:tc>
          <w:tcPr>
            <w:tcW w:w="1842" w:type="dxa"/>
          </w:tcPr>
          <w:p w14:paraId="1C70A4D6" w14:textId="24118815" w:rsidR="003758F4" w:rsidRPr="00535A07" w:rsidRDefault="003758F4" w:rsidP="003758F4">
            <w:pPr>
              <w:rPr>
                <w:b/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Intervention(s)</w:t>
            </w:r>
          </w:p>
        </w:tc>
        <w:tc>
          <w:tcPr>
            <w:tcW w:w="2523" w:type="dxa"/>
          </w:tcPr>
          <w:p w14:paraId="287070F9" w14:textId="4F9E5197" w:rsidR="003758F4" w:rsidRPr="00535A07" w:rsidRDefault="003758F4" w:rsidP="00C07094">
            <w:pPr>
              <w:pStyle w:val="ListParagraph"/>
              <w:spacing w:after="0"/>
              <w:ind w:left="459"/>
              <w:rPr>
                <w:rFonts w:cs="Times New Roman"/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ohort of patients</w:t>
            </w:r>
          </w:p>
        </w:tc>
        <w:tc>
          <w:tcPr>
            <w:tcW w:w="1701" w:type="dxa"/>
          </w:tcPr>
          <w:p w14:paraId="7CAAC204" w14:textId="07ACDE08" w:rsidR="003758F4" w:rsidRPr="00535A07" w:rsidRDefault="003758F4" w:rsidP="003758F4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ample size (Actual or estimated)</w:t>
            </w:r>
          </w:p>
        </w:tc>
        <w:tc>
          <w:tcPr>
            <w:tcW w:w="2977" w:type="dxa"/>
          </w:tcPr>
          <w:p w14:paraId="3DE2112F" w14:textId="0DCE9A06" w:rsidR="003758F4" w:rsidRPr="00535A07" w:rsidRDefault="003758F4" w:rsidP="003758F4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Primary Endpoint(s)</w:t>
            </w:r>
          </w:p>
        </w:tc>
        <w:tc>
          <w:tcPr>
            <w:tcW w:w="1984" w:type="dxa"/>
          </w:tcPr>
          <w:p w14:paraId="24BA0A1F" w14:textId="49F785BC" w:rsidR="003758F4" w:rsidRPr="00535A07" w:rsidRDefault="003758F4" w:rsidP="003758F4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Result(s)</w:t>
            </w:r>
          </w:p>
        </w:tc>
      </w:tr>
      <w:tr w:rsidR="003758F4" w:rsidRPr="00535A07" w14:paraId="133F784C" w14:textId="77777777" w:rsidTr="00D46FA8">
        <w:tc>
          <w:tcPr>
            <w:tcW w:w="1276" w:type="dxa"/>
          </w:tcPr>
          <w:p w14:paraId="7CAED5CB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1497665</w:t>
            </w:r>
          </w:p>
        </w:tc>
        <w:tc>
          <w:tcPr>
            <w:tcW w:w="596" w:type="dxa"/>
          </w:tcPr>
          <w:p w14:paraId="5A4CD710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0E366A4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1-2015</w:t>
            </w:r>
          </w:p>
        </w:tc>
        <w:tc>
          <w:tcPr>
            <w:tcW w:w="851" w:type="dxa"/>
          </w:tcPr>
          <w:p w14:paraId="3EE575A6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</w:tcPr>
          <w:p w14:paraId="03DF3381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GRN1005</w:t>
            </w:r>
            <w:r w:rsidRPr="00535A07">
              <w:rPr>
                <w:sz w:val="16"/>
                <w:szCs w:val="16"/>
              </w:rPr>
              <w:t>^^ (</w:t>
            </w:r>
            <w:proofErr w:type="spellStart"/>
            <w:r w:rsidRPr="00535A07">
              <w:rPr>
                <w:sz w:val="16"/>
                <w:szCs w:val="16"/>
              </w:rPr>
              <w:t>Angiochem</w:t>
            </w:r>
            <w:proofErr w:type="spellEnd"/>
            <w:r w:rsidRPr="00535A07">
              <w:rPr>
                <w:sz w:val="16"/>
                <w:szCs w:val="16"/>
              </w:rPr>
              <w:t>)</w:t>
            </w:r>
          </w:p>
        </w:tc>
        <w:tc>
          <w:tcPr>
            <w:tcW w:w="2523" w:type="dxa"/>
          </w:tcPr>
          <w:p w14:paraId="24C7994E" w14:textId="77777777" w:rsidR="003758F4" w:rsidRPr="00535A07" w:rsidRDefault="003758F4" w:rsidP="00D46FA8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≥18 years old with at least 1 brain metastasis from histologically-confirmed NSCLC (known EGFR status)</w:t>
            </w:r>
          </w:p>
        </w:tc>
        <w:tc>
          <w:tcPr>
            <w:tcW w:w="1701" w:type="dxa"/>
          </w:tcPr>
          <w:p w14:paraId="18511D14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6</w:t>
            </w:r>
          </w:p>
        </w:tc>
        <w:tc>
          <w:tcPr>
            <w:tcW w:w="2977" w:type="dxa"/>
          </w:tcPr>
          <w:p w14:paraId="7AD556A3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Intra-cranial and extra-cranial response rate (RECIST v1.1 criteria) at 1-year</w:t>
            </w:r>
          </w:p>
        </w:tc>
        <w:tc>
          <w:tcPr>
            <w:tcW w:w="1984" w:type="dxa"/>
          </w:tcPr>
          <w:p w14:paraId="6569AB44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Terminated</w:t>
            </w:r>
          </w:p>
          <w:p w14:paraId="21DC39E1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</w:p>
          <w:p w14:paraId="18A52EFA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PR: 2/10</w:t>
            </w:r>
          </w:p>
          <w:p w14:paraId="1407F62E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D: 3/10</w:t>
            </w:r>
          </w:p>
          <w:p w14:paraId="107BEF85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PD: 5/10</w:t>
            </w:r>
          </w:p>
          <w:p w14:paraId="7DA08C9E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</w:p>
        </w:tc>
      </w:tr>
      <w:tr w:rsidR="003758F4" w:rsidRPr="00535A07" w14:paraId="6E4CDEDC" w14:textId="77777777" w:rsidTr="00D46FA8">
        <w:tc>
          <w:tcPr>
            <w:tcW w:w="1276" w:type="dxa"/>
          </w:tcPr>
          <w:p w14:paraId="04F6A87F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2048059</w:t>
            </w:r>
          </w:p>
        </w:tc>
        <w:tc>
          <w:tcPr>
            <w:tcW w:w="596" w:type="dxa"/>
          </w:tcPr>
          <w:p w14:paraId="05AABC0C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1FCDCC6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4-2017</w:t>
            </w:r>
          </w:p>
        </w:tc>
        <w:tc>
          <w:tcPr>
            <w:tcW w:w="851" w:type="dxa"/>
          </w:tcPr>
          <w:p w14:paraId="5CAE452F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</w:tcPr>
          <w:p w14:paraId="24A11131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Ang1005</w:t>
            </w:r>
            <w:r w:rsidRPr="00535A07">
              <w:rPr>
                <w:sz w:val="16"/>
                <w:szCs w:val="16"/>
              </w:rPr>
              <w:t>^^ (</w:t>
            </w:r>
            <w:proofErr w:type="spellStart"/>
            <w:r w:rsidRPr="00535A07">
              <w:rPr>
                <w:sz w:val="16"/>
                <w:szCs w:val="16"/>
              </w:rPr>
              <w:t>Angiochem</w:t>
            </w:r>
            <w:proofErr w:type="spellEnd"/>
            <w:r w:rsidRPr="00535A07">
              <w:rPr>
                <w:sz w:val="16"/>
                <w:szCs w:val="16"/>
              </w:rPr>
              <w:t>)</w:t>
            </w:r>
          </w:p>
        </w:tc>
        <w:tc>
          <w:tcPr>
            <w:tcW w:w="2523" w:type="dxa"/>
          </w:tcPr>
          <w:p w14:paraId="521D4B9B" w14:textId="77777777" w:rsidR="003758F4" w:rsidRPr="00535A07" w:rsidRDefault="003758F4" w:rsidP="00D46FA8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≥ 18 years old with at least 1 recurrent brain metastasis (≥0.5cm in diameter) from a breast primary</w:t>
            </w:r>
          </w:p>
        </w:tc>
        <w:tc>
          <w:tcPr>
            <w:tcW w:w="1701" w:type="dxa"/>
          </w:tcPr>
          <w:p w14:paraId="48EA6C19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72</w:t>
            </w:r>
          </w:p>
        </w:tc>
        <w:tc>
          <w:tcPr>
            <w:tcW w:w="2977" w:type="dxa"/>
          </w:tcPr>
          <w:p w14:paraId="6441DF69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Intra-cranial response rate </w:t>
            </w:r>
          </w:p>
        </w:tc>
        <w:tc>
          <w:tcPr>
            <w:tcW w:w="1984" w:type="dxa"/>
          </w:tcPr>
          <w:p w14:paraId="4E24A14D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ompleted, results pending</w:t>
            </w:r>
          </w:p>
        </w:tc>
      </w:tr>
      <w:tr w:rsidR="003758F4" w:rsidRPr="00535A07" w14:paraId="4EF90FD8" w14:textId="77777777" w:rsidTr="00D46FA8">
        <w:tc>
          <w:tcPr>
            <w:tcW w:w="1276" w:type="dxa"/>
          </w:tcPr>
          <w:p w14:paraId="160EA09A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1480583</w:t>
            </w:r>
          </w:p>
        </w:tc>
        <w:tc>
          <w:tcPr>
            <w:tcW w:w="596" w:type="dxa"/>
          </w:tcPr>
          <w:p w14:paraId="4A33DF07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2FFFA64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1-2016</w:t>
            </w:r>
          </w:p>
        </w:tc>
        <w:tc>
          <w:tcPr>
            <w:tcW w:w="851" w:type="dxa"/>
          </w:tcPr>
          <w:p w14:paraId="7135A8EA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</w:tcPr>
          <w:p w14:paraId="329E0A00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GRN1005</w:t>
            </w:r>
            <w:r w:rsidRPr="00535A07">
              <w:rPr>
                <w:sz w:val="16"/>
                <w:szCs w:val="16"/>
              </w:rPr>
              <w:t>^^ (</w:t>
            </w:r>
            <w:proofErr w:type="spellStart"/>
            <w:r w:rsidRPr="00535A07">
              <w:rPr>
                <w:sz w:val="16"/>
                <w:szCs w:val="16"/>
              </w:rPr>
              <w:t>Angiochem</w:t>
            </w:r>
            <w:proofErr w:type="spellEnd"/>
            <w:r w:rsidRPr="00535A07">
              <w:rPr>
                <w:sz w:val="16"/>
                <w:szCs w:val="16"/>
              </w:rPr>
              <w:t xml:space="preserve">) </w:t>
            </w:r>
          </w:p>
          <w:p w14:paraId="73F2788A" w14:textId="77777777" w:rsidR="003758F4" w:rsidRPr="00535A07" w:rsidRDefault="003758F4" w:rsidP="00D46FA8">
            <w:pPr>
              <w:rPr>
                <w:sz w:val="16"/>
                <w:szCs w:val="16"/>
              </w:rPr>
            </w:pPr>
          </w:p>
          <w:p w14:paraId="38073E78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Arm 1:</w:t>
            </w:r>
            <w:r w:rsidRPr="00535A07">
              <w:rPr>
                <w:b/>
                <w:sz w:val="16"/>
                <w:szCs w:val="16"/>
              </w:rPr>
              <w:t xml:space="preserve"> </w:t>
            </w:r>
            <w:r w:rsidRPr="00535A07">
              <w:rPr>
                <w:sz w:val="16"/>
                <w:szCs w:val="16"/>
              </w:rPr>
              <w:t xml:space="preserve">GRN1005 alone </w:t>
            </w:r>
          </w:p>
          <w:p w14:paraId="08F450A6" w14:textId="77777777" w:rsidR="003758F4" w:rsidRPr="00535A07" w:rsidRDefault="003758F4" w:rsidP="00D46FA8">
            <w:pPr>
              <w:rPr>
                <w:sz w:val="16"/>
                <w:szCs w:val="16"/>
              </w:rPr>
            </w:pPr>
          </w:p>
          <w:p w14:paraId="1FC6959F" w14:textId="77777777" w:rsidR="003758F4" w:rsidRPr="00535A07" w:rsidRDefault="003758F4" w:rsidP="00D46FA8">
            <w:pPr>
              <w:rPr>
                <w:sz w:val="16"/>
                <w:szCs w:val="16"/>
                <w:vertAlign w:val="superscript"/>
              </w:rPr>
            </w:pPr>
            <w:r w:rsidRPr="00535A07">
              <w:rPr>
                <w:sz w:val="16"/>
                <w:szCs w:val="16"/>
              </w:rPr>
              <w:t>Arm 2: GRN1005 + Herceptin</w:t>
            </w:r>
          </w:p>
        </w:tc>
        <w:tc>
          <w:tcPr>
            <w:tcW w:w="2523" w:type="dxa"/>
          </w:tcPr>
          <w:p w14:paraId="2066B9C6" w14:textId="77777777" w:rsidR="003758F4" w:rsidRPr="00535A07" w:rsidRDefault="003758F4" w:rsidP="00D46FA8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≥ 18 years old with at least 1 recurrent brain metastasis (≥1.0cm in diameter) from a breast primary with known hormone status</w:t>
            </w:r>
          </w:p>
        </w:tc>
        <w:tc>
          <w:tcPr>
            <w:tcW w:w="1701" w:type="dxa"/>
          </w:tcPr>
          <w:p w14:paraId="1FF19F92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85 </w:t>
            </w:r>
          </w:p>
        </w:tc>
        <w:tc>
          <w:tcPr>
            <w:tcW w:w="2977" w:type="dxa"/>
          </w:tcPr>
          <w:p w14:paraId="13837830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Intra-cranial response rate</w:t>
            </w:r>
          </w:p>
        </w:tc>
        <w:tc>
          <w:tcPr>
            <w:tcW w:w="1984" w:type="dxa"/>
          </w:tcPr>
          <w:p w14:paraId="35A67C3D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Completed, results pending </w:t>
            </w:r>
          </w:p>
        </w:tc>
      </w:tr>
      <w:tr w:rsidR="003758F4" w:rsidRPr="00535A07" w14:paraId="40650315" w14:textId="77777777" w:rsidTr="00D46FA8">
        <w:tc>
          <w:tcPr>
            <w:tcW w:w="1276" w:type="dxa"/>
          </w:tcPr>
          <w:p w14:paraId="43E1A996" w14:textId="77777777" w:rsidR="003758F4" w:rsidRPr="00535A07" w:rsidRDefault="003758F4" w:rsidP="00D46FA8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35A07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NCT03613181</w:t>
            </w:r>
          </w:p>
          <w:p w14:paraId="4333AA58" w14:textId="77777777" w:rsidR="003758F4" w:rsidRPr="00535A07" w:rsidRDefault="003758F4" w:rsidP="00D46FA8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6" w:type="dxa"/>
          </w:tcPr>
          <w:p w14:paraId="301ADD6B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1AD177C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Estimated start: 2019</w:t>
            </w:r>
          </w:p>
        </w:tc>
        <w:tc>
          <w:tcPr>
            <w:tcW w:w="851" w:type="dxa"/>
          </w:tcPr>
          <w:p w14:paraId="386A99B5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</w:tcPr>
          <w:p w14:paraId="6C978E4A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Arm 1: </w:t>
            </w:r>
            <w:r w:rsidRPr="00535A07">
              <w:rPr>
                <w:b/>
                <w:sz w:val="16"/>
                <w:szCs w:val="16"/>
              </w:rPr>
              <w:t>ANG1005</w:t>
            </w:r>
          </w:p>
          <w:p w14:paraId="0D3AAF69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Arm 2: capecitabine, </w:t>
            </w:r>
            <w:proofErr w:type="spellStart"/>
            <w:r w:rsidRPr="00535A07">
              <w:rPr>
                <w:sz w:val="16"/>
                <w:szCs w:val="16"/>
              </w:rPr>
              <w:t>eribulin</w:t>
            </w:r>
            <w:proofErr w:type="spellEnd"/>
            <w:r w:rsidRPr="00535A07">
              <w:rPr>
                <w:sz w:val="16"/>
                <w:szCs w:val="16"/>
              </w:rPr>
              <w:t>, or IV methotrexate</w:t>
            </w:r>
          </w:p>
        </w:tc>
        <w:tc>
          <w:tcPr>
            <w:tcW w:w="2523" w:type="dxa"/>
          </w:tcPr>
          <w:p w14:paraId="1F6812CF" w14:textId="77777777" w:rsidR="003758F4" w:rsidRPr="00535A07" w:rsidRDefault="003758F4" w:rsidP="00D46FA8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 xml:space="preserve">HER2-negative breast cancer patients with newly diagnosed leptomeningeal disease and previously treated brain metastases </w:t>
            </w:r>
          </w:p>
        </w:tc>
        <w:tc>
          <w:tcPr>
            <w:tcW w:w="1701" w:type="dxa"/>
          </w:tcPr>
          <w:p w14:paraId="76A6437F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50 (estimated)</w:t>
            </w:r>
          </w:p>
        </w:tc>
        <w:tc>
          <w:tcPr>
            <w:tcW w:w="2977" w:type="dxa"/>
          </w:tcPr>
          <w:p w14:paraId="63785718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Overall survival</w:t>
            </w:r>
          </w:p>
        </w:tc>
        <w:tc>
          <w:tcPr>
            <w:tcW w:w="1984" w:type="dxa"/>
          </w:tcPr>
          <w:p w14:paraId="1AB22C95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Not yet recruiting</w:t>
            </w:r>
          </w:p>
        </w:tc>
      </w:tr>
      <w:tr w:rsidR="003758F4" w:rsidRPr="00535A07" w14:paraId="32A54F0F" w14:textId="77777777" w:rsidTr="00D46FA8">
        <w:trPr>
          <w:trHeight w:val="814"/>
        </w:trPr>
        <w:tc>
          <w:tcPr>
            <w:tcW w:w="1276" w:type="dxa"/>
          </w:tcPr>
          <w:p w14:paraId="7E3403E2" w14:textId="77777777" w:rsidR="003758F4" w:rsidRPr="00535A07" w:rsidRDefault="003758F4" w:rsidP="00D46FA8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35A07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NCT01967810</w:t>
            </w:r>
          </w:p>
          <w:p w14:paraId="2C85EB57" w14:textId="77777777" w:rsidR="003758F4" w:rsidRPr="00535A07" w:rsidRDefault="003758F4" w:rsidP="00D46FA8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6" w:type="dxa"/>
          </w:tcPr>
          <w:p w14:paraId="28A2345C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1BF7965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3-2017</w:t>
            </w:r>
          </w:p>
        </w:tc>
        <w:tc>
          <w:tcPr>
            <w:tcW w:w="851" w:type="dxa"/>
          </w:tcPr>
          <w:p w14:paraId="59A11EF0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</w:tcPr>
          <w:p w14:paraId="152CB1C9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Arm 1: </w:t>
            </w:r>
            <w:r w:rsidRPr="00535A07">
              <w:rPr>
                <w:b/>
                <w:sz w:val="16"/>
                <w:szCs w:val="16"/>
              </w:rPr>
              <w:t xml:space="preserve">ANG1005 </w:t>
            </w:r>
            <w:r w:rsidRPr="00535A07">
              <w:rPr>
                <w:sz w:val="16"/>
                <w:szCs w:val="16"/>
              </w:rPr>
              <w:t>(bevacizumab-naïve recurrent GBM patients)</w:t>
            </w:r>
          </w:p>
          <w:p w14:paraId="6EAD2244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Arm 2:</w:t>
            </w:r>
            <w:r w:rsidRPr="00535A07">
              <w:rPr>
                <w:b/>
                <w:sz w:val="16"/>
                <w:szCs w:val="16"/>
              </w:rPr>
              <w:t xml:space="preserve"> ANG1005</w:t>
            </w:r>
            <w:r w:rsidRPr="00535A07">
              <w:rPr>
                <w:sz w:val="16"/>
                <w:szCs w:val="16"/>
              </w:rPr>
              <w:t xml:space="preserve"> and possible bevacizumab administered to bevacizumab-refractory recurrent GBM patients</w:t>
            </w:r>
          </w:p>
          <w:p w14:paraId="03087807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Arm 3:</w:t>
            </w:r>
            <w:r w:rsidRPr="00535A07">
              <w:rPr>
                <w:b/>
                <w:sz w:val="16"/>
                <w:szCs w:val="16"/>
              </w:rPr>
              <w:t xml:space="preserve"> ANG1005</w:t>
            </w:r>
            <w:r w:rsidRPr="00535A07">
              <w:rPr>
                <w:sz w:val="16"/>
                <w:szCs w:val="16"/>
              </w:rPr>
              <w:t xml:space="preserve"> administered to recurrent WHO Gr. III anaplastic glioma patients</w:t>
            </w:r>
          </w:p>
        </w:tc>
        <w:tc>
          <w:tcPr>
            <w:tcW w:w="2523" w:type="dxa"/>
          </w:tcPr>
          <w:p w14:paraId="76F1589D" w14:textId="77777777" w:rsidR="003758F4" w:rsidRPr="00535A07" w:rsidRDefault="003758F4" w:rsidP="00D46FA8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Adult patients with recurrent HGG</w:t>
            </w:r>
          </w:p>
        </w:tc>
        <w:tc>
          <w:tcPr>
            <w:tcW w:w="1701" w:type="dxa"/>
          </w:tcPr>
          <w:p w14:paraId="23E18875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73</w:t>
            </w:r>
          </w:p>
        </w:tc>
        <w:tc>
          <w:tcPr>
            <w:tcW w:w="2977" w:type="dxa"/>
          </w:tcPr>
          <w:p w14:paraId="1E3CC001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Objective response rate (arms 1 and 3) and progression-free survival (arm 2)</w:t>
            </w:r>
          </w:p>
        </w:tc>
        <w:tc>
          <w:tcPr>
            <w:tcW w:w="1984" w:type="dxa"/>
          </w:tcPr>
          <w:p w14:paraId="1B9EB57D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ompleted, results pending</w:t>
            </w:r>
          </w:p>
        </w:tc>
      </w:tr>
      <w:tr w:rsidR="003758F4" w:rsidRPr="00535A07" w14:paraId="66CC8C24" w14:textId="77777777" w:rsidTr="00D46FA8">
        <w:tc>
          <w:tcPr>
            <w:tcW w:w="1276" w:type="dxa"/>
          </w:tcPr>
          <w:p w14:paraId="0AD6B357" w14:textId="77777777" w:rsidR="003758F4" w:rsidRPr="00535A07" w:rsidRDefault="003758F4" w:rsidP="00D46FA8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35A07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NCT00539383</w:t>
            </w:r>
            <w:r w:rsidRPr="00C17ED0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64</w:t>
            </w:r>
          </w:p>
          <w:p w14:paraId="69AACF9E" w14:textId="77777777" w:rsidR="003758F4" w:rsidRPr="00535A07" w:rsidRDefault="003758F4" w:rsidP="00D46FA8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6" w:type="dxa"/>
          </w:tcPr>
          <w:p w14:paraId="58EBD762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AB2B586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07-2010</w:t>
            </w:r>
          </w:p>
        </w:tc>
        <w:tc>
          <w:tcPr>
            <w:tcW w:w="851" w:type="dxa"/>
          </w:tcPr>
          <w:p w14:paraId="64EAB73C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</w:tcPr>
          <w:p w14:paraId="1B8465AC" w14:textId="77777777" w:rsidR="003758F4" w:rsidRPr="00535A07" w:rsidRDefault="003758F4" w:rsidP="00D46FA8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ANG1005</w:t>
            </w:r>
          </w:p>
        </w:tc>
        <w:tc>
          <w:tcPr>
            <w:tcW w:w="2523" w:type="dxa"/>
          </w:tcPr>
          <w:p w14:paraId="413D280A" w14:textId="77777777" w:rsidR="003758F4" w:rsidRPr="00535A07" w:rsidRDefault="003758F4" w:rsidP="00D46FA8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Adult patients with advanced solid tumors and metastatic brain cancer</w:t>
            </w:r>
          </w:p>
        </w:tc>
        <w:tc>
          <w:tcPr>
            <w:tcW w:w="1701" w:type="dxa"/>
          </w:tcPr>
          <w:p w14:paraId="6235D615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56</w:t>
            </w:r>
          </w:p>
        </w:tc>
        <w:tc>
          <w:tcPr>
            <w:tcW w:w="2977" w:type="dxa"/>
          </w:tcPr>
          <w:p w14:paraId="4662C449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afety and tolerability; MTD</w:t>
            </w:r>
          </w:p>
        </w:tc>
        <w:tc>
          <w:tcPr>
            <w:tcW w:w="1984" w:type="dxa"/>
          </w:tcPr>
          <w:p w14:paraId="56110A7F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MTD was 650 mg/m</w:t>
            </w:r>
            <w:r w:rsidRPr="00535A07">
              <w:rPr>
                <w:sz w:val="16"/>
                <w:szCs w:val="16"/>
                <w:vertAlign w:val="superscript"/>
              </w:rPr>
              <w:t>2</w:t>
            </w:r>
            <w:r w:rsidRPr="00535A07">
              <w:rPr>
                <w:sz w:val="16"/>
                <w:szCs w:val="16"/>
              </w:rPr>
              <w:t>; ANG1005 was well tolerated and showed activity in pretreated patients</w:t>
            </w:r>
          </w:p>
        </w:tc>
      </w:tr>
      <w:tr w:rsidR="003758F4" w:rsidRPr="00535A07" w14:paraId="2AC0B411" w14:textId="77777777" w:rsidTr="00D46FA8">
        <w:tc>
          <w:tcPr>
            <w:tcW w:w="1276" w:type="dxa"/>
          </w:tcPr>
          <w:p w14:paraId="50293165" w14:textId="77777777" w:rsidR="003758F4" w:rsidRPr="00535A07" w:rsidRDefault="003758F4" w:rsidP="00D46FA8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35A07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lastRenderedPageBreak/>
              <w:t>NCT00539344</w:t>
            </w:r>
            <w:r w:rsidRPr="00C17ED0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6</w:t>
            </w:r>
            <w:r w:rsidRPr="002D23A4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0</w:t>
            </w:r>
          </w:p>
          <w:p w14:paraId="5758D43E" w14:textId="77777777" w:rsidR="003758F4" w:rsidRPr="00535A07" w:rsidRDefault="003758F4" w:rsidP="00D46FA8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6" w:type="dxa"/>
          </w:tcPr>
          <w:p w14:paraId="05D34597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5215706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07-2010</w:t>
            </w:r>
          </w:p>
        </w:tc>
        <w:tc>
          <w:tcPr>
            <w:tcW w:w="851" w:type="dxa"/>
          </w:tcPr>
          <w:p w14:paraId="3B143841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</w:tcPr>
          <w:p w14:paraId="11BEDC80" w14:textId="77777777" w:rsidR="003758F4" w:rsidRPr="00535A07" w:rsidRDefault="003758F4" w:rsidP="00D46FA8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ANG1005</w:t>
            </w:r>
          </w:p>
        </w:tc>
        <w:tc>
          <w:tcPr>
            <w:tcW w:w="2523" w:type="dxa"/>
          </w:tcPr>
          <w:p w14:paraId="621DC788" w14:textId="77777777" w:rsidR="003758F4" w:rsidRPr="00535A07" w:rsidRDefault="003758F4" w:rsidP="00D46FA8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Adult patients with recurrent WHO Grade II-IV glioma</w:t>
            </w:r>
          </w:p>
        </w:tc>
        <w:tc>
          <w:tcPr>
            <w:tcW w:w="1701" w:type="dxa"/>
          </w:tcPr>
          <w:p w14:paraId="2B7C8C9E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63</w:t>
            </w:r>
          </w:p>
        </w:tc>
        <w:tc>
          <w:tcPr>
            <w:tcW w:w="2977" w:type="dxa"/>
          </w:tcPr>
          <w:p w14:paraId="642B4590" w14:textId="77777777" w:rsidR="003758F4" w:rsidRPr="00535A07" w:rsidRDefault="003758F4" w:rsidP="00D46FA8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Safety and tolerability; MTD </w:t>
            </w:r>
          </w:p>
        </w:tc>
        <w:tc>
          <w:tcPr>
            <w:tcW w:w="1984" w:type="dxa"/>
          </w:tcPr>
          <w:p w14:paraId="6B18A00B" w14:textId="77777777" w:rsidR="003758F4" w:rsidRPr="00535A07" w:rsidRDefault="003758F4" w:rsidP="00D46FA8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ANG1005 was well tolerated overall. MTD was 650 mg/m</w:t>
            </w:r>
            <w:r w:rsidRPr="00535A07">
              <w:rPr>
                <w:sz w:val="16"/>
                <w:szCs w:val="16"/>
                <w:vertAlign w:val="superscript"/>
              </w:rPr>
              <w:t>2</w:t>
            </w:r>
            <w:r w:rsidRPr="00535A07">
              <w:rPr>
                <w:sz w:val="16"/>
                <w:szCs w:val="16"/>
              </w:rPr>
              <w:t xml:space="preserve">. Dose-limiting toxicities </w:t>
            </w:r>
            <w:r w:rsidRPr="00535A07">
              <w:rPr>
                <w:rFonts w:eastAsia="Times New Roman"/>
                <w:sz w:val="16"/>
                <w:szCs w:val="16"/>
              </w:rPr>
              <w:t>included Grade 3 mucositis and Grade 4 neutropenia.</w:t>
            </w:r>
          </w:p>
        </w:tc>
      </w:tr>
    </w:tbl>
    <w:bookmarkEnd w:id="1"/>
    <w:p w14:paraId="5AE0EAAE" w14:textId="39ACE5B3" w:rsidR="006A4CFB" w:rsidRPr="00545E49" w:rsidRDefault="00BA455B" w:rsidP="00034320">
      <w:pPr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</w:rPr>
        <w:t xml:space="preserve">^^ </w:t>
      </w:r>
      <w:r w:rsidR="003758F4" w:rsidRPr="008F7465">
        <w:rPr>
          <w:color w:val="000000"/>
          <w:sz w:val="20"/>
          <w:szCs w:val="20"/>
          <w:shd w:val="clear" w:color="auto" w:fill="FFFFFF"/>
        </w:rPr>
        <w:t>Both Ang1005 and GRN1005 are synthetic compounds composed of paclitaxel conjugated to Angiopep-2 which increases the efficacy of crossing the BBB by 100-fold</w:t>
      </w:r>
      <w:r w:rsidR="00841CC1">
        <w:rPr>
          <w:color w:val="000000" w:themeColor="text1"/>
          <w:lang w:val="en-CA"/>
        </w:rPr>
        <w:fldChar w:fldCharType="begin"/>
      </w:r>
      <w:r w:rsidR="00841CC1">
        <w:rPr>
          <w:color w:val="000000" w:themeColor="text1"/>
          <w:lang w:val="en-CA"/>
        </w:rPr>
        <w:instrText xml:space="preserve"> ADDIN </w:instrText>
      </w:r>
      <w:r w:rsidR="00841CC1">
        <w:rPr>
          <w:color w:val="000000" w:themeColor="text1"/>
          <w:lang w:val="en-CA"/>
        </w:rPr>
        <w:fldChar w:fldCharType="end"/>
      </w:r>
    </w:p>
    <w:sectPr w:rsidR="006A4CFB" w:rsidRPr="00545E49" w:rsidSect="00437CE5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A8481" w14:textId="77777777" w:rsidR="007C2137" w:rsidRDefault="007C2137" w:rsidP="007E7A9D">
      <w:r>
        <w:separator/>
      </w:r>
    </w:p>
  </w:endnote>
  <w:endnote w:type="continuationSeparator" w:id="0">
    <w:p w14:paraId="208456E5" w14:textId="77777777" w:rsidR="007C2137" w:rsidRDefault="007C2137" w:rsidP="007E7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ruti">
    <w:altName w:val="Gautami"/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726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E013C" w14:textId="6560440C" w:rsidR="0046606F" w:rsidRDefault="004660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704D719" w14:textId="77777777" w:rsidR="0046606F" w:rsidRDefault="004660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82FD60" w14:textId="77777777" w:rsidR="007C2137" w:rsidRDefault="007C2137" w:rsidP="007E7A9D">
      <w:r>
        <w:separator/>
      </w:r>
    </w:p>
  </w:footnote>
  <w:footnote w:type="continuationSeparator" w:id="0">
    <w:p w14:paraId="065F6393" w14:textId="77777777" w:rsidR="007C2137" w:rsidRDefault="007C2137" w:rsidP="007E7A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43D52"/>
    <w:multiLevelType w:val="hybridMultilevel"/>
    <w:tmpl w:val="EC540C82"/>
    <w:lvl w:ilvl="0" w:tplc="02A250B6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E74FF"/>
    <w:multiLevelType w:val="hybridMultilevel"/>
    <w:tmpl w:val="AB068DF0"/>
    <w:lvl w:ilvl="0" w:tplc="E84069C2">
      <w:start w:val="2018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71057F"/>
    <w:multiLevelType w:val="hybridMultilevel"/>
    <w:tmpl w:val="3E909A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E93C82"/>
    <w:multiLevelType w:val="hybridMultilevel"/>
    <w:tmpl w:val="32429716"/>
    <w:lvl w:ilvl="0" w:tplc="9E32879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3148B"/>
    <w:multiLevelType w:val="hybridMultilevel"/>
    <w:tmpl w:val="7F0420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8B0891"/>
    <w:multiLevelType w:val="hybridMultilevel"/>
    <w:tmpl w:val="851865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046F88"/>
    <w:multiLevelType w:val="hybridMultilevel"/>
    <w:tmpl w:val="EF6246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940AF"/>
    <w:multiLevelType w:val="hybridMultilevel"/>
    <w:tmpl w:val="EDD235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6"/>
  </w:num>
  <w:num w:numId="5">
    <w:abstractNumId w:val="4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2D5B"/>
    <w:rsid w:val="00000792"/>
    <w:rsid w:val="000011E6"/>
    <w:rsid w:val="000025DB"/>
    <w:rsid w:val="00002664"/>
    <w:rsid w:val="00003840"/>
    <w:rsid w:val="00004A56"/>
    <w:rsid w:val="000057C6"/>
    <w:rsid w:val="00007367"/>
    <w:rsid w:val="00007C6B"/>
    <w:rsid w:val="00007C77"/>
    <w:rsid w:val="00007D2A"/>
    <w:rsid w:val="00007F91"/>
    <w:rsid w:val="0001022D"/>
    <w:rsid w:val="000102C0"/>
    <w:rsid w:val="0001085C"/>
    <w:rsid w:val="00013987"/>
    <w:rsid w:val="00013995"/>
    <w:rsid w:val="00013AD2"/>
    <w:rsid w:val="00014422"/>
    <w:rsid w:val="0001509D"/>
    <w:rsid w:val="0001518B"/>
    <w:rsid w:val="00015204"/>
    <w:rsid w:val="00015FCE"/>
    <w:rsid w:val="00016134"/>
    <w:rsid w:val="0002099A"/>
    <w:rsid w:val="00021E3C"/>
    <w:rsid w:val="000237FE"/>
    <w:rsid w:val="00025607"/>
    <w:rsid w:val="00026223"/>
    <w:rsid w:val="000269A8"/>
    <w:rsid w:val="000277CB"/>
    <w:rsid w:val="000278DD"/>
    <w:rsid w:val="00030A9C"/>
    <w:rsid w:val="00031596"/>
    <w:rsid w:val="00032AF4"/>
    <w:rsid w:val="00032B05"/>
    <w:rsid w:val="00033B2F"/>
    <w:rsid w:val="00033B45"/>
    <w:rsid w:val="00033EF6"/>
    <w:rsid w:val="00034320"/>
    <w:rsid w:val="000349E2"/>
    <w:rsid w:val="00035AE5"/>
    <w:rsid w:val="000363A5"/>
    <w:rsid w:val="0003658D"/>
    <w:rsid w:val="00036F70"/>
    <w:rsid w:val="000406C5"/>
    <w:rsid w:val="00041DD1"/>
    <w:rsid w:val="00044BF2"/>
    <w:rsid w:val="00045E34"/>
    <w:rsid w:val="000469CA"/>
    <w:rsid w:val="000518E0"/>
    <w:rsid w:val="00053BE3"/>
    <w:rsid w:val="00054C72"/>
    <w:rsid w:val="00060933"/>
    <w:rsid w:val="0006106D"/>
    <w:rsid w:val="0006210E"/>
    <w:rsid w:val="00064351"/>
    <w:rsid w:val="00064E7A"/>
    <w:rsid w:val="00064F43"/>
    <w:rsid w:val="000654DF"/>
    <w:rsid w:val="000655C5"/>
    <w:rsid w:val="00065C40"/>
    <w:rsid w:val="00065DB8"/>
    <w:rsid w:val="00066B17"/>
    <w:rsid w:val="0007012B"/>
    <w:rsid w:val="00070FD9"/>
    <w:rsid w:val="0007276D"/>
    <w:rsid w:val="00073CAF"/>
    <w:rsid w:val="00073DF7"/>
    <w:rsid w:val="00074D4B"/>
    <w:rsid w:val="00074F90"/>
    <w:rsid w:val="00081715"/>
    <w:rsid w:val="00081B20"/>
    <w:rsid w:val="00082D5B"/>
    <w:rsid w:val="00082DEA"/>
    <w:rsid w:val="00082F2E"/>
    <w:rsid w:val="0008317E"/>
    <w:rsid w:val="00083C9E"/>
    <w:rsid w:val="00084435"/>
    <w:rsid w:val="00084BC0"/>
    <w:rsid w:val="00087381"/>
    <w:rsid w:val="000926B5"/>
    <w:rsid w:val="00093580"/>
    <w:rsid w:val="000935F0"/>
    <w:rsid w:val="00093E3B"/>
    <w:rsid w:val="000966BB"/>
    <w:rsid w:val="0009676D"/>
    <w:rsid w:val="000A121F"/>
    <w:rsid w:val="000A1E5A"/>
    <w:rsid w:val="000A1E81"/>
    <w:rsid w:val="000A1E85"/>
    <w:rsid w:val="000A4016"/>
    <w:rsid w:val="000A60C4"/>
    <w:rsid w:val="000A67D9"/>
    <w:rsid w:val="000A735D"/>
    <w:rsid w:val="000A7A23"/>
    <w:rsid w:val="000B0718"/>
    <w:rsid w:val="000B0B3B"/>
    <w:rsid w:val="000B2E36"/>
    <w:rsid w:val="000B34C4"/>
    <w:rsid w:val="000B3FDA"/>
    <w:rsid w:val="000B539B"/>
    <w:rsid w:val="000B59FC"/>
    <w:rsid w:val="000B7FA1"/>
    <w:rsid w:val="000C16DC"/>
    <w:rsid w:val="000C17BE"/>
    <w:rsid w:val="000C1A29"/>
    <w:rsid w:val="000C1FA9"/>
    <w:rsid w:val="000C3886"/>
    <w:rsid w:val="000C39A7"/>
    <w:rsid w:val="000C4500"/>
    <w:rsid w:val="000D2721"/>
    <w:rsid w:val="000D3E95"/>
    <w:rsid w:val="000D3F5F"/>
    <w:rsid w:val="000D5DBA"/>
    <w:rsid w:val="000D7167"/>
    <w:rsid w:val="000E0610"/>
    <w:rsid w:val="000E11B4"/>
    <w:rsid w:val="000E14CD"/>
    <w:rsid w:val="000E2074"/>
    <w:rsid w:val="000E20AC"/>
    <w:rsid w:val="000E2C08"/>
    <w:rsid w:val="000E4B9D"/>
    <w:rsid w:val="000E4DB9"/>
    <w:rsid w:val="000E601B"/>
    <w:rsid w:val="000E7270"/>
    <w:rsid w:val="000E7D87"/>
    <w:rsid w:val="000F0AFC"/>
    <w:rsid w:val="000F0CE1"/>
    <w:rsid w:val="000F1FDC"/>
    <w:rsid w:val="000F35A2"/>
    <w:rsid w:val="000F3C8B"/>
    <w:rsid w:val="00101289"/>
    <w:rsid w:val="0010159A"/>
    <w:rsid w:val="001027DA"/>
    <w:rsid w:val="00102C2D"/>
    <w:rsid w:val="001032ED"/>
    <w:rsid w:val="00104A19"/>
    <w:rsid w:val="001054B0"/>
    <w:rsid w:val="00106AFA"/>
    <w:rsid w:val="00107BE7"/>
    <w:rsid w:val="00107E69"/>
    <w:rsid w:val="00110D6B"/>
    <w:rsid w:val="00110E19"/>
    <w:rsid w:val="001118B6"/>
    <w:rsid w:val="00112A39"/>
    <w:rsid w:val="00112E98"/>
    <w:rsid w:val="0011352F"/>
    <w:rsid w:val="00113A32"/>
    <w:rsid w:val="0011633F"/>
    <w:rsid w:val="0011699F"/>
    <w:rsid w:val="0012022D"/>
    <w:rsid w:val="001204B2"/>
    <w:rsid w:val="001216F0"/>
    <w:rsid w:val="001219F8"/>
    <w:rsid w:val="00121DE7"/>
    <w:rsid w:val="00122EE6"/>
    <w:rsid w:val="00124159"/>
    <w:rsid w:val="001255C7"/>
    <w:rsid w:val="00127EE6"/>
    <w:rsid w:val="00127F01"/>
    <w:rsid w:val="00130634"/>
    <w:rsid w:val="001312C5"/>
    <w:rsid w:val="00132BBF"/>
    <w:rsid w:val="00133DFD"/>
    <w:rsid w:val="00134C8E"/>
    <w:rsid w:val="00134CCD"/>
    <w:rsid w:val="001376F8"/>
    <w:rsid w:val="00140B3F"/>
    <w:rsid w:val="00141392"/>
    <w:rsid w:val="001417EC"/>
    <w:rsid w:val="00141F58"/>
    <w:rsid w:val="00144727"/>
    <w:rsid w:val="00144C7F"/>
    <w:rsid w:val="001452F7"/>
    <w:rsid w:val="0014550D"/>
    <w:rsid w:val="001462EC"/>
    <w:rsid w:val="00146E8C"/>
    <w:rsid w:val="00146EC7"/>
    <w:rsid w:val="001477D1"/>
    <w:rsid w:val="0015178A"/>
    <w:rsid w:val="001517A7"/>
    <w:rsid w:val="00152817"/>
    <w:rsid w:val="00152F66"/>
    <w:rsid w:val="0015335C"/>
    <w:rsid w:val="00154D6E"/>
    <w:rsid w:val="00156BAC"/>
    <w:rsid w:val="00156E20"/>
    <w:rsid w:val="00157833"/>
    <w:rsid w:val="001607EF"/>
    <w:rsid w:val="00160FF5"/>
    <w:rsid w:val="00161608"/>
    <w:rsid w:val="001625D3"/>
    <w:rsid w:val="00163C9F"/>
    <w:rsid w:val="00164669"/>
    <w:rsid w:val="001653D5"/>
    <w:rsid w:val="00165B21"/>
    <w:rsid w:val="001667D0"/>
    <w:rsid w:val="00166E24"/>
    <w:rsid w:val="001676F7"/>
    <w:rsid w:val="001679E5"/>
    <w:rsid w:val="00170745"/>
    <w:rsid w:val="001707ED"/>
    <w:rsid w:val="001707F1"/>
    <w:rsid w:val="00171C7F"/>
    <w:rsid w:val="00172C9B"/>
    <w:rsid w:val="00173B54"/>
    <w:rsid w:val="00174A63"/>
    <w:rsid w:val="00174B5D"/>
    <w:rsid w:val="00174E96"/>
    <w:rsid w:val="001759D1"/>
    <w:rsid w:val="00175B7D"/>
    <w:rsid w:val="00176269"/>
    <w:rsid w:val="00176667"/>
    <w:rsid w:val="001770F1"/>
    <w:rsid w:val="001803EE"/>
    <w:rsid w:val="001810DA"/>
    <w:rsid w:val="001828A1"/>
    <w:rsid w:val="001844BC"/>
    <w:rsid w:val="00184E95"/>
    <w:rsid w:val="00185BD0"/>
    <w:rsid w:val="00187B81"/>
    <w:rsid w:val="001908BB"/>
    <w:rsid w:val="0019166A"/>
    <w:rsid w:val="001918E6"/>
    <w:rsid w:val="00192096"/>
    <w:rsid w:val="00192978"/>
    <w:rsid w:val="00193C56"/>
    <w:rsid w:val="00193F49"/>
    <w:rsid w:val="0019476F"/>
    <w:rsid w:val="001954F5"/>
    <w:rsid w:val="00195508"/>
    <w:rsid w:val="00195CC7"/>
    <w:rsid w:val="00197B7A"/>
    <w:rsid w:val="00197BD3"/>
    <w:rsid w:val="001A1B35"/>
    <w:rsid w:val="001A2D0C"/>
    <w:rsid w:val="001A3EDB"/>
    <w:rsid w:val="001A4592"/>
    <w:rsid w:val="001A6C95"/>
    <w:rsid w:val="001A7B6C"/>
    <w:rsid w:val="001A7C55"/>
    <w:rsid w:val="001B1C3F"/>
    <w:rsid w:val="001B3353"/>
    <w:rsid w:val="001B4235"/>
    <w:rsid w:val="001B4FDF"/>
    <w:rsid w:val="001B5EBC"/>
    <w:rsid w:val="001B765B"/>
    <w:rsid w:val="001C05C0"/>
    <w:rsid w:val="001C1B36"/>
    <w:rsid w:val="001C3F05"/>
    <w:rsid w:val="001C45F0"/>
    <w:rsid w:val="001C513B"/>
    <w:rsid w:val="001C6640"/>
    <w:rsid w:val="001C6B6D"/>
    <w:rsid w:val="001C6ED5"/>
    <w:rsid w:val="001D19D8"/>
    <w:rsid w:val="001D2040"/>
    <w:rsid w:val="001D36D6"/>
    <w:rsid w:val="001D3DA2"/>
    <w:rsid w:val="001D4221"/>
    <w:rsid w:val="001D4849"/>
    <w:rsid w:val="001D4E6D"/>
    <w:rsid w:val="001D6D2A"/>
    <w:rsid w:val="001D7092"/>
    <w:rsid w:val="001D73EF"/>
    <w:rsid w:val="001D7417"/>
    <w:rsid w:val="001E1365"/>
    <w:rsid w:val="001E1547"/>
    <w:rsid w:val="001E603F"/>
    <w:rsid w:val="001E7191"/>
    <w:rsid w:val="001F0CE9"/>
    <w:rsid w:val="001F30CF"/>
    <w:rsid w:val="001F3D87"/>
    <w:rsid w:val="001F4885"/>
    <w:rsid w:val="001F4C0D"/>
    <w:rsid w:val="001F4E71"/>
    <w:rsid w:val="001F507F"/>
    <w:rsid w:val="001F7367"/>
    <w:rsid w:val="001F7975"/>
    <w:rsid w:val="002000AC"/>
    <w:rsid w:val="00202D7B"/>
    <w:rsid w:val="002076D6"/>
    <w:rsid w:val="00207BF6"/>
    <w:rsid w:val="00207E49"/>
    <w:rsid w:val="00212184"/>
    <w:rsid w:val="00212A7F"/>
    <w:rsid w:val="0021345A"/>
    <w:rsid w:val="00213AB4"/>
    <w:rsid w:val="00214B7C"/>
    <w:rsid w:val="002154CD"/>
    <w:rsid w:val="002172F7"/>
    <w:rsid w:val="00217FC4"/>
    <w:rsid w:val="0022081A"/>
    <w:rsid w:val="002208C1"/>
    <w:rsid w:val="002218E3"/>
    <w:rsid w:val="00221AD0"/>
    <w:rsid w:val="00221B50"/>
    <w:rsid w:val="0022475B"/>
    <w:rsid w:val="00225815"/>
    <w:rsid w:val="00226034"/>
    <w:rsid w:val="0023088B"/>
    <w:rsid w:val="00231FC6"/>
    <w:rsid w:val="002346E8"/>
    <w:rsid w:val="00234A52"/>
    <w:rsid w:val="0023621A"/>
    <w:rsid w:val="0023651C"/>
    <w:rsid w:val="00241054"/>
    <w:rsid w:val="00241964"/>
    <w:rsid w:val="00242137"/>
    <w:rsid w:val="00242264"/>
    <w:rsid w:val="00242582"/>
    <w:rsid w:val="00242E2D"/>
    <w:rsid w:val="002441F1"/>
    <w:rsid w:val="002449F2"/>
    <w:rsid w:val="00245B1E"/>
    <w:rsid w:val="002466D1"/>
    <w:rsid w:val="00247AB6"/>
    <w:rsid w:val="00250300"/>
    <w:rsid w:val="00251609"/>
    <w:rsid w:val="00251B72"/>
    <w:rsid w:val="00252034"/>
    <w:rsid w:val="00254B42"/>
    <w:rsid w:val="002550B6"/>
    <w:rsid w:val="002559EE"/>
    <w:rsid w:val="00255A00"/>
    <w:rsid w:val="00260C84"/>
    <w:rsid w:val="002634A8"/>
    <w:rsid w:val="0026392A"/>
    <w:rsid w:val="002646BB"/>
    <w:rsid w:val="00264B8B"/>
    <w:rsid w:val="00265D35"/>
    <w:rsid w:val="00266264"/>
    <w:rsid w:val="00266ED0"/>
    <w:rsid w:val="00266FD6"/>
    <w:rsid w:val="00267CAA"/>
    <w:rsid w:val="00270F4A"/>
    <w:rsid w:val="00271D27"/>
    <w:rsid w:val="00271D36"/>
    <w:rsid w:val="00271F17"/>
    <w:rsid w:val="00273607"/>
    <w:rsid w:val="002762C9"/>
    <w:rsid w:val="00276455"/>
    <w:rsid w:val="00282273"/>
    <w:rsid w:val="0028244D"/>
    <w:rsid w:val="00283180"/>
    <w:rsid w:val="00285DD1"/>
    <w:rsid w:val="00292802"/>
    <w:rsid w:val="00293878"/>
    <w:rsid w:val="0029542D"/>
    <w:rsid w:val="00295B50"/>
    <w:rsid w:val="00297B93"/>
    <w:rsid w:val="002A0D95"/>
    <w:rsid w:val="002A2335"/>
    <w:rsid w:val="002A26E6"/>
    <w:rsid w:val="002A2EF9"/>
    <w:rsid w:val="002A567A"/>
    <w:rsid w:val="002A612C"/>
    <w:rsid w:val="002A74DA"/>
    <w:rsid w:val="002B0594"/>
    <w:rsid w:val="002B1C73"/>
    <w:rsid w:val="002B25F0"/>
    <w:rsid w:val="002B326C"/>
    <w:rsid w:val="002B5145"/>
    <w:rsid w:val="002B59E6"/>
    <w:rsid w:val="002B780E"/>
    <w:rsid w:val="002C0815"/>
    <w:rsid w:val="002C19A3"/>
    <w:rsid w:val="002C3046"/>
    <w:rsid w:val="002C3853"/>
    <w:rsid w:val="002C4094"/>
    <w:rsid w:val="002C500D"/>
    <w:rsid w:val="002C5153"/>
    <w:rsid w:val="002C615C"/>
    <w:rsid w:val="002C6736"/>
    <w:rsid w:val="002C6FF0"/>
    <w:rsid w:val="002D302D"/>
    <w:rsid w:val="002D37F5"/>
    <w:rsid w:val="002D5A94"/>
    <w:rsid w:val="002D680A"/>
    <w:rsid w:val="002D7CC9"/>
    <w:rsid w:val="002E00D9"/>
    <w:rsid w:val="002E0A15"/>
    <w:rsid w:val="002E19A0"/>
    <w:rsid w:val="002E33BE"/>
    <w:rsid w:val="002E49B4"/>
    <w:rsid w:val="002E515E"/>
    <w:rsid w:val="002E5899"/>
    <w:rsid w:val="002E6DF1"/>
    <w:rsid w:val="002F161E"/>
    <w:rsid w:val="002F171E"/>
    <w:rsid w:val="002F1C93"/>
    <w:rsid w:val="002F3A08"/>
    <w:rsid w:val="002F3A77"/>
    <w:rsid w:val="002F5249"/>
    <w:rsid w:val="002F6074"/>
    <w:rsid w:val="002F63CE"/>
    <w:rsid w:val="00301A26"/>
    <w:rsid w:val="00302BFE"/>
    <w:rsid w:val="00303DF4"/>
    <w:rsid w:val="00304A7B"/>
    <w:rsid w:val="00305890"/>
    <w:rsid w:val="00306D22"/>
    <w:rsid w:val="003109AD"/>
    <w:rsid w:val="003116E5"/>
    <w:rsid w:val="00312AFE"/>
    <w:rsid w:val="00313460"/>
    <w:rsid w:val="003147F9"/>
    <w:rsid w:val="0031516D"/>
    <w:rsid w:val="003154B5"/>
    <w:rsid w:val="00315A15"/>
    <w:rsid w:val="00316507"/>
    <w:rsid w:val="003169A2"/>
    <w:rsid w:val="00317851"/>
    <w:rsid w:val="00317C92"/>
    <w:rsid w:val="00320754"/>
    <w:rsid w:val="00321594"/>
    <w:rsid w:val="00322AF6"/>
    <w:rsid w:val="00322B17"/>
    <w:rsid w:val="003230B0"/>
    <w:rsid w:val="0032413D"/>
    <w:rsid w:val="00327470"/>
    <w:rsid w:val="00327C41"/>
    <w:rsid w:val="00327D1E"/>
    <w:rsid w:val="00327EF6"/>
    <w:rsid w:val="0033172D"/>
    <w:rsid w:val="00331D98"/>
    <w:rsid w:val="00331EE7"/>
    <w:rsid w:val="00335A4A"/>
    <w:rsid w:val="00335FFF"/>
    <w:rsid w:val="00336F49"/>
    <w:rsid w:val="0033743C"/>
    <w:rsid w:val="00341AC1"/>
    <w:rsid w:val="00341D3D"/>
    <w:rsid w:val="00342F15"/>
    <w:rsid w:val="003430B9"/>
    <w:rsid w:val="0034534B"/>
    <w:rsid w:val="0034540B"/>
    <w:rsid w:val="00346A61"/>
    <w:rsid w:val="00352CD6"/>
    <w:rsid w:val="0035310E"/>
    <w:rsid w:val="003537DF"/>
    <w:rsid w:val="0035499F"/>
    <w:rsid w:val="00355BAD"/>
    <w:rsid w:val="00355E7C"/>
    <w:rsid w:val="00356F30"/>
    <w:rsid w:val="00357C86"/>
    <w:rsid w:val="00361298"/>
    <w:rsid w:val="00361938"/>
    <w:rsid w:val="00361AA1"/>
    <w:rsid w:val="00362929"/>
    <w:rsid w:val="00363043"/>
    <w:rsid w:val="00363B5F"/>
    <w:rsid w:val="00364353"/>
    <w:rsid w:val="00365D12"/>
    <w:rsid w:val="003664E6"/>
    <w:rsid w:val="003665E9"/>
    <w:rsid w:val="00366CE0"/>
    <w:rsid w:val="003674A2"/>
    <w:rsid w:val="003721C5"/>
    <w:rsid w:val="0037256F"/>
    <w:rsid w:val="00372C4F"/>
    <w:rsid w:val="00372FFC"/>
    <w:rsid w:val="00373644"/>
    <w:rsid w:val="003738E6"/>
    <w:rsid w:val="00374A0F"/>
    <w:rsid w:val="003758F4"/>
    <w:rsid w:val="00375CA1"/>
    <w:rsid w:val="003814FE"/>
    <w:rsid w:val="0038194C"/>
    <w:rsid w:val="00381B8E"/>
    <w:rsid w:val="00382066"/>
    <w:rsid w:val="00383A6E"/>
    <w:rsid w:val="00386A91"/>
    <w:rsid w:val="00386BFE"/>
    <w:rsid w:val="00392A61"/>
    <w:rsid w:val="003939F9"/>
    <w:rsid w:val="00393F02"/>
    <w:rsid w:val="0039434B"/>
    <w:rsid w:val="00394513"/>
    <w:rsid w:val="00394BE0"/>
    <w:rsid w:val="00394F98"/>
    <w:rsid w:val="0039549A"/>
    <w:rsid w:val="0039659D"/>
    <w:rsid w:val="003A0485"/>
    <w:rsid w:val="003A07E7"/>
    <w:rsid w:val="003A0FE0"/>
    <w:rsid w:val="003A10FE"/>
    <w:rsid w:val="003A319F"/>
    <w:rsid w:val="003A3727"/>
    <w:rsid w:val="003A372B"/>
    <w:rsid w:val="003A3F5F"/>
    <w:rsid w:val="003A4964"/>
    <w:rsid w:val="003A5164"/>
    <w:rsid w:val="003A77B2"/>
    <w:rsid w:val="003B0676"/>
    <w:rsid w:val="003B0697"/>
    <w:rsid w:val="003B06C8"/>
    <w:rsid w:val="003B0B79"/>
    <w:rsid w:val="003B0FF4"/>
    <w:rsid w:val="003B1620"/>
    <w:rsid w:val="003B3CF0"/>
    <w:rsid w:val="003B4F5E"/>
    <w:rsid w:val="003B55CF"/>
    <w:rsid w:val="003B5A2A"/>
    <w:rsid w:val="003B7A7A"/>
    <w:rsid w:val="003C077A"/>
    <w:rsid w:val="003C292B"/>
    <w:rsid w:val="003C2BA1"/>
    <w:rsid w:val="003C2EAF"/>
    <w:rsid w:val="003C4511"/>
    <w:rsid w:val="003C46AA"/>
    <w:rsid w:val="003C4A48"/>
    <w:rsid w:val="003D0E3A"/>
    <w:rsid w:val="003D5D82"/>
    <w:rsid w:val="003D75F5"/>
    <w:rsid w:val="003D7BDD"/>
    <w:rsid w:val="003E1956"/>
    <w:rsid w:val="003E2D40"/>
    <w:rsid w:val="003E3BD4"/>
    <w:rsid w:val="003E4976"/>
    <w:rsid w:val="003E63C0"/>
    <w:rsid w:val="003E64EA"/>
    <w:rsid w:val="003E778E"/>
    <w:rsid w:val="003F0735"/>
    <w:rsid w:val="003F093D"/>
    <w:rsid w:val="003F0F70"/>
    <w:rsid w:val="003F1473"/>
    <w:rsid w:val="003F2B16"/>
    <w:rsid w:val="003F39E7"/>
    <w:rsid w:val="003F5BB4"/>
    <w:rsid w:val="003F6160"/>
    <w:rsid w:val="003F6338"/>
    <w:rsid w:val="003F79D1"/>
    <w:rsid w:val="003F7DFA"/>
    <w:rsid w:val="0040010F"/>
    <w:rsid w:val="00400D01"/>
    <w:rsid w:val="0040330C"/>
    <w:rsid w:val="0040498C"/>
    <w:rsid w:val="00405863"/>
    <w:rsid w:val="00406420"/>
    <w:rsid w:val="00406ABE"/>
    <w:rsid w:val="00407CCC"/>
    <w:rsid w:val="00407E25"/>
    <w:rsid w:val="00410FB6"/>
    <w:rsid w:val="00412179"/>
    <w:rsid w:val="00412289"/>
    <w:rsid w:val="00412816"/>
    <w:rsid w:val="00414563"/>
    <w:rsid w:val="00414806"/>
    <w:rsid w:val="004149A3"/>
    <w:rsid w:val="00414E5B"/>
    <w:rsid w:val="00415011"/>
    <w:rsid w:val="004163C1"/>
    <w:rsid w:val="004164B9"/>
    <w:rsid w:val="00417015"/>
    <w:rsid w:val="00421B0A"/>
    <w:rsid w:val="00421FB1"/>
    <w:rsid w:val="004230C7"/>
    <w:rsid w:val="00423831"/>
    <w:rsid w:val="00424CBD"/>
    <w:rsid w:val="00425352"/>
    <w:rsid w:val="00426716"/>
    <w:rsid w:val="00426A3D"/>
    <w:rsid w:val="004310CB"/>
    <w:rsid w:val="00432A24"/>
    <w:rsid w:val="004338B3"/>
    <w:rsid w:val="00433A8F"/>
    <w:rsid w:val="00433BA5"/>
    <w:rsid w:val="00435349"/>
    <w:rsid w:val="00436125"/>
    <w:rsid w:val="00437CE5"/>
    <w:rsid w:val="00437E65"/>
    <w:rsid w:val="00440D22"/>
    <w:rsid w:val="00441AC4"/>
    <w:rsid w:val="00445225"/>
    <w:rsid w:val="00445DAF"/>
    <w:rsid w:val="00445E38"/>
    <w:rsid w:val="00446547"/>
    <w:rsid w:val="004465D5"/>
    <w:rsid w:val="004510A5"/>
    <w:rsid w:val="00451454"/>
    <w:rsid w:val="00453AC5"/>
    <w:rsid w:val="00453B97"/>
    <w:rsid w:val="0045542B"/>
    <w:rsid w:val="004555B0"/>
    <w:rsid w:val="004571F4"/>
    <w:rsid w:val="004575E4"/>
    <w:rsid w:val="00457C0B"/>
    <w:rsid w:val="00460BE6"/>
    <w:rsid w:val="004610BA"/>
    <w:rsid w:val="00461154"/>
    <w:rsid w:val="00461A7C"/>
    <w:rsid w:val="00461FD5"/>
    <w:rsid w:val="004634BF"/>
    <w:rsid w:val="00463DD7"/>
    <w:rsid w:val="00463F85"/>
    <w:rsid w:val="0046410C"/>
    <w:rsid w:val="00464CC6"/>
    <w:rsid w:val="00465390"/>
    <w:rsid w:val="0046606F"/>
    <w:rsid w:val="004664D8"/>
    <w:rsid w:val="00466DEC"/>
    <w:rsid w:val="004674D2"/>
    <w:rsid w:val="004679C1"/>
    <w:rsid w:val="00467BE5"/>
    <w:rsid w:val="004721EB"/>
    <w:rsid w:val="00472CA6"/>
    <w:rsid w:val="00473105"/>
    <w:rsid w:val="00474944"/>
    <w:rsid w:val="00475E46"/>
    <w:rsid w:val="00475F22"/>
    <w:rsid w:val="00476233"/>
    <w:rsid w:val="00476ECB"/>
    <w:rsid w:val="004821E9"/>
    <w:rsid w:val="00484186"/>
    <w:rsid w:val="00485123"/>
    <w:rsid w:val="004861E7"/>
    <w:rsid w:val="004874CC"/>
    <w:rsid w:val="00490155"/>
    <w:rsid w:val="0049024C"/>
    <w:rsid w:val="00490905"/>
    <w:rsid w:val="004917E3"/>
    <w:rsid w:val="00493DEF"/>
    <w:rsid w:val="00495167"/>
    <w:rsid w:val="00496DCD"/>
    <w:rsid w:val="00497BB3"/>
    <w:rsid w:val="004A0018"/>
    <w:rsid w:val="004A0026"/>
    <w:rsid w:val="004A15A3"/>
    <w:rsid w:val="004A3475"/>
    <w:rsid w:val="004A353D"/>
    <w:rsid w:val="004A4692"/>
    <w:rsid w:val="004A596F"/>
    <w:rsid w:val="004A5D9C"/>
    <w:rsid w:val="004A6CDE"/>
    <w:rsid w:val="004B11D5"/>
    <w:rsid w:val="004B12EF"/>
    <w:rsid w:val="004B1E0C"/>
    <w:rsid w:val="004B29C7"/>
    <w:rsid w:val="004B4CF2"/>
    <w:rsid w:val="004B52A0"/>
    <w:rsid w:val="004B7439"/>
    <w:rsid w:val="004C08A7"/>
    <w:rsid w:val="004C2879"/>
    <w:rsid w:val="004C5E25"/>
    <w:rsid w:val="004C60DF"/>
    <w:rsid w:val="004C654D"/>
    <w:rsid w:val="004C6746"/>
    <w:rsid w:val="004C7261"/>
    <w:rsid w:val="004D03F0"/>
    <w:rsid w:val="004D1BEF"/>
    <w:rsid w:val="004D4274"/>
    <w:rsid w:val="004D44BD"/>
    <w:rsid w:val="004D4831"/>
    <w:rsid w:val="004D5C56"/>
    <w:rsid w:val="004D6422"/>
    <w:rsid w:val="004D7AE6"/>
    <w:rsid w:val="004E00C0"/>
    <w:rsid w:val="004E1BA8"/>
    <w:rsid w:val="004E27F4"/>
    <w:rsid w:val="004E2DB7"/>
    <w:rsid w:val="004E410B"/>
    <w:rsid w:val="004E4203"/>
    <w:rsid w:val="004E528C"/>
    <w:rsid w:val="004E57CF"/>
    <w:rsid w:val="004E772E"/>
    <w:rsid w:val="004F00D2"/>
    <w:rsid w:val="004F132A"/>
    <w:rsid w:val="004F14FD"/>
    <w:rsid w:val="004F2327"/>
    <w:rsid w:val="004F2688"/>
    <w:rsid w:val="004F3968"/>
    <w:rsid w:val="004F3E7D"/>
    <w:rsid w:val="004F4030"/>
    <w:rsid w:val="004F4C76"/>
    <w:rsid w:val="004F5A2A"/>
    <w:rsid w:val="004F65E7"/>
    <w:rsid w:val="004F7938"/>
    <w:rsid w:val="004F7A12"/>
    <w:rsid w:val="004F7A4B"/>
    <w:rsid w:val="00502D71"/>
    <w:rsid w:val="00502DFF"/>
    <w:rsid w:val="00503555"/>
    <w:rsid w:val="00503D73"/>
    <w:rsid w:val="00504672"/>
    <w:rsid w:val="005058E5"/>
    <w:rsid w:val="00505EC9"/>
    <w:rsid w:val="00507402"/>
    <w:rsid w:val="005104C1"/>
    <w:rsid w:val="00512F02"/>
    <w:rsid w:val="005135F8"/>
    <w:rsid w:val="005165C6"/>
    <w:rsid w:val="00517215"/>
    <w:rsid w:val="00517732"/>
    <w:rsid w:val="00520F15"/>
    <w:rsid w:val="00521098"/>
    <w:rsid w:val="005238F5"/>
    <w:rsid w:val="0052584E"/>
    <w:rsid w:val="00526B43"/>
    <w:rsid w:val="00527357"/>
    <w:rsid w:val="005277C1"/>
    <w:rsid w:val="00530338"/>
    <w:rsid w:val="005309B7"/>
    <w:rsid w:val="00530F33"/>
    <w:rsid w:val="00535A07"/>
    <w:rsid w:val="00536ECC"/>
    <w:rsid w:val="00540C85"/>
    <w:rsid w:val="00541120"/>
    <w:rsid w:val="005421C5"/>
    <w:rsid w:val="005431D4"/>
    <w:rsid w:val="005439FF"/>
    <w:rsid w:val="005458BD"/>
    <w:rsid w:val="00545E49"/>
    <w:rsid w:val="00546521"/>
    <w:rsid w:val="0055179F"/>
    <w:rsid w:val="00552096"/>
    <w:rsid w:val="00553305"/>
    <w:rsid w:val="005547DA"/>
    <w:rsid w:val="005562BA"/>
    <w:rsid w:val="00556682"/>
    <w:rsid w:val="00557E21"/>
    <w:rsid w:val="00560AA8"/>
    <w:rsid w:val="00561691"/>
    <w:rsid w:val="00561A19"/>
    <w:rsid w:val="00561CBB"/>
    <w:rsid w:val="00561D7E"/>
    <w:rsid w:val="0056331C"/>
    <w:rsid w:val="00563961"/>
    <w:rsid w:val="00563FFA"/>
    <w:rsid w:val="0056414C"/>
    <w:rsid w:val="0056542F"/>
    <w:rsid w:val="0056599E"/>
    <w:rsid w:val="00565A4E"/>
    <w:rsid w:val="00565E2F"/>
    <w:rsid w:val="005669F3"/>
    <w:rsid w:val="00571662"/>
    <w:rsid w:val="00571C0E"/>
    <w:rsid w:val="00571CD8"/>
    <w:rsid w:val="005723B4"/>
    <w:rsid w:val="005728FB"/>
    <w:rsid w:val="0057306B"/>
    <w:rsid w:val="0057373E"/>
    <w:rsid w:val="00574293"/>
    <w:rsid w:val="00574F83"/>
    <w:rsid w:val="00576A04"/>
    <w:rsid w:val="00576C15"/>
    <w:rsid w:val="00581440"/>
    <w:rsid w:val="00583E34"/>
    <w:rsid w:val="0059042E"/>
    <w:rsid w:val="00590E52"/>
    <w:rsid w:val="0059457E"/>
    <w:rsid w:val="00594EA8"/>
    <w:rsid w:val="00595238"/>
    <w:rsid w:val="005973CC"/>
    <w:rsid w:val="0059750A"/>
    <w:rsid w:val="005A00CA"/>
    <w:rsid w:val="005A1607"/>
    <w:rsid w:val="005A18F5"/>
    <w:rsid w:val="005A1E47"/>
    <w:rsid w:val="005A22C1"/>
    <w:rsid w:val="005A29FE"/>
    <w:rsid w:val="005A42C6"/>
    <w:rsid w:val="005A4CC3"/>
    <w:rsid w:val="005A4E1E"/>
    <w:rsid w:val="005A74A0"/>
    <w:rsid w:val="005B0A74"/>
    <w:rsid w:val="005B0BAE"/>
    <w:rsid w:val="005B2F72"/>
    <w:rsid w:val="005B31A5"/>
    <w:rsid w:val="005B32EA"/>
    <w:rsid w:val="005B3CE7"/>
    <w:rsid w:val="005B62A2"/>
    <w:rsid w:val="005C11A3"/>
    <w:rsid w:val="005C252C"/>
    <w:rsid w:val="005C2BDF"/>
    <w:rsid w:val="005C63A1"/>
    <w:rsid w:val="005C794A"/>
    <w:rsid w:val="005D0283"/>
    <w:rsid w:val="005D2F24"/>
    <w:rsid w:val="005D3C33"/>
    <w:rsid w:val="005D4AA4"/>
    <w:rsid w:val="005D5A37"/>
    <w:rsid w:val="005D5E83"/>
    <w:rsid w:val="005D7D35"/>
    <w:rsid w:val="005E0898"/>
    <w:rsid w:val="005E12D6"/>
    <w:rsid w:val="005E1BBF"/>
    <w:rsid w:val="005E3797"/>
    <w:rsid w:val="005E4519"/>
    <w:rsid w:val="005E4760"/>
    <w:rsid w:val="005E5742"/>
    <w:rsid w:val="005E6B06"/>
    <w:rsid w:val="005F10CD"/>
    <w:rsid w:val="005F1360"/>
    <w:rsid w:val="005F16ED"/>
    <w:rsid w:val="005F40D9"/>
    <w:rsid w:val="005F41AD"/>
    <w:rsid w:val="005F45E1"/>
    <w:rsid w:val="005F5006"/>
    <w:rsid w:val="005F5C3C"/>
    <w:rsid w:val="005F720C"/>
    <w:rsid w:val="005F797C"/>
    <w:rsid w:val="006006B6"/>
    <w:rsid w:val="00601F2F"/>
    <w:rsid w:val="0060202F"/>
    <w:rsid w:val="006024D3"/>
    <w:rsid w:val="00602CB7"/>
    <w:rsid w:val="00604BDA"/>
    <w:rsid w:val="00606D8B"/>
    <w:rsid w:val="00606FDA"/>
    <w:rsid w:val="00607B93"/>
    <w:rsid w:val="00610399"/>
    <w:rsid w:val="006131C2"/>
    <w:rsid w:val="00613739"/>
    <w:rsid w:val="00613F42"/>
    <w:rsid w:val="00615239"/>
    <w:rsid w:val="00615C41"/>
    <w:rsid w:val="00615F6D"/>
    <w:rsid w:val="00616A0F"/>
    <w:rsid w:val="00621E0E"/>
    <w:rsid w:val="00621FDA"/>
    <w:rsid w:val="00622579"/>
    <w:rsid w:val="006237B1"/>
    <w:rsid w:val="00625233"/>
    <w:rsid w:val="00627347"/>
    <w:rsid w:val="0063393C"/>
    <w:rsid w:val="00634658"/>
    <w:rsid w:val="006346A5"/>
    <w:rsid w:val="006358A1"/>
    <w:rsid w:val="006360FE"/>
    <w:rsid w:val="0063713B"/>
    <w:rsid w:val="00637228"/>
    <w:rsid w:val="00642072"/>
    <w:rsid w:val="00642217"/>
    <w:rsid w:val="00643388"/>
    <w:rsid w:val="00643AE8"/>
    <w:rsid w:val="00645116"/>
    <w:rsid w:val="0064606F"/>
    <w:rsid w:val="00646ED7"/>
    <w:rsid w:val="00647DD8"/>
    <w:rsid w:val="00647FD6"/>
    <w:rsid w:val="0065077F"/>
    <w:rsid w:val="00650F26"/>
    <w:rsid w:val="0065158D"/>
    <w:rsid w:val="00652ABB"/>
    <w:rsid w:val="00652CE9"/>
    <w:rsid w:val="00654ABE"/>
    <w:rsid w:val="00654B2D"/>
    <w:rsid w:val="00655DCB"/>
    <w:rsid w:val="00656A4B"/>
    <w:rsid w:val="00656A73"/>
    <w:rsid w:val="00657E57"/>
    <w:rsid w:val="0066064B"/>
    <w:rsid w:val="00660BB1"/>
    <w:rsid w:val="006618A2"/>
    <w:rsid w:val="00664FBF"/>
    <w:rsid w:val="006655D5"/>
    <w:rsid w:val="0066586A"/>
    <w:rsid w:val="00666EC6"/>
    <w:rsid w:val="00667019"/>
    <w:rsid w:val="00667C0D"/>
    <w:rsid w:val="0067165D"/>
    <w:rsid w:val="006719D1"/>
    <w:rsid w:val="00672E25"/>
    <w:rsid w:val="006735D1"/>
    <w:rsid w:val="00674810"/>
    <w:rsid w:val="0067617D"/>
    <w:rsid w:val="0067618C"/>
    <w:rsid w:val="00676A2E"/>
    <w:rsid w:val="006808CC"/>
    <w:rsid w:val="00682E00"/>
    <w:rsid w:val="00685EA1"/>
    <w:rsid w:val="006861C5"/>
    <w:rsid w:val="00686B91"/>
    <w:rsid w:val="00690107"/>
    <w:rsid w:val="00690576"/>
    <w:rsid w:val="006923F0"/>
    <w:rsid w:val="00693B09"/>
    <w:rsid w:val="00693B57"/>
    <w:rsid w:val="0069456D"/>
    <w:rsid w:val="00694636"/>
    <w:rsid w:val="0069497D"/>
    <w:rsid w:val="006A00E9"/>
    <w:rsid w:val="006A0596"/>
    <w:rsid w:val="006A12B5"/>
    <w:rsid w:val="006A2D90"/>
    <w:rsid w:val="006A428F"/>
    <w:rsid w:val="006A45F4"/>
    <w:rsid w:val="006A4CFB"/>
    <w:rsid w:val="006A5414"/>
    <w:rsid w:val="006A5EB9"/>
    <w:rsid w:val="006B099E"/>
    <w:rsid w:val="006B1D5C"/>
    <w:rsid w:val="006B2638"/>
    <w:rsid w:val="006B2EC0"/>
    <w:rsid w:val="006B321F"/>
    <w:rsid w:val="006B4A75"/>
    <w:rsid w:val="006B7C11"/>
    <w:rsid w:val="006C15FD"/>
    <w:rsid w:val="006C22B8"/>
    <w:rsid w:val="006C37CA"/>
    <w:rsid w:val="006C4CF8"/>
    <w:rsid w:val="006C51A9"/>
    <w:rsid w:val="006C548B"/>
    <w:rsid w:val="006D05F5"/>
    <w:rsid w:val="006D3A27"/>
    <w:rsid w:val="006D3E99"/>
    <w:rsid w:val="006D4327"/>
    <w:rsid w:val="006D7BFD"/>
    <w:rsid w:val="006E19CD"/>
    <w:rsid w:val="006E2B81"/>
    <w:rsid w:val="006E32ED"/>
    <w:rsid w:val="006E341C"/>
    <w:rsid w:val="006E49B1"/>
    <w:rsid w:val="006E5B25"/>
    <w:rsid w:val="006E5C60"/>
    <w:rsid w:val="006E5E3C"/>
    <w:rsid w:val="006E6CAD"/>
    <w:rsid w:val="006E6FC3"/>
    <w:rsid w:val="006E755B"/>
    <w:rsid w:val="006E7CDA"/>
    <w:rsid w:val="006F0E42"/>
    <w:rsid w:val="006F12BF"/>
    <w:rsid w:val="006F1ED3"/>
    <w:rsid w:val="006F29DD"/>
    <w:rsid w:val="006F312E"/>
    <w:rsid w:val="006F3232"/>
    <w:rsid w:val="006F4489"/>
    <w:rsid w:val="006F4CF6"/>
    <w:rsid w:val="006F4F45"/>
    <w:rsid w:val="006F5B9A"/>
    <w:rsid w:val="006F6D5B"/>
    <w:rsid w:val="007028C1"/>
    <w:rsid w:val="0070478E"/>
    <w:rsid w:val="0070694C"/>
    <w:rsid w:val="007077FC"/>
    <w:rsid w:val="00710A73"/>
    <w:rsid w:val="0071400A"/>
    <w:rsid w:val="007144D6"/>
    <w:rsid w:val="00714721"/>
    <w:rsid w:val="00714B3F"/>
    <w:rsid w:val="007162D8"/>
    <w:rsid w:val="007169DE"/>
    <w:rsid w:val="00716C68"/>
    <w:rsid w:val="0071733E"/>
    <w:rsid w:val="00717716"/>
    <w:rsid w:val="00720C44"/>
    <w:rsid w:val="007224D3"/>
    <w:rsid w:val="00722635"/>
    <w:rsid w:val="007226E5"/>
    <w:rsid w:val="007229DC"/>
    <w:rsid w:val="00723DC4"/>
    <w:rsid w:val="007248D5"/>
    <w:rsid w:val="00730195"/>
    <w:rsid w:val="007315D5"/>
    <w:rsid w:val="00732C06"/>
    <w:rsid w:val="00732D82"/>
    <w:rsid w:val="0073304F"/>
    <w:rsid w:val="00733676"/>
    <w:rsid w:val="00734CB2"/>
    <w:rsid w:val="00734E5C"/>
    <w:rsid w:val="007367E6"/>
    <w:rsid w:val="007412B2"/>
    <w:rsid w:val="00742731"/>
    <w:rsid w:val="00743E0C"/>
    <w:rsid w:val="00745498"/>
    <w:rsid w:val="007474E4"/>
    <w:rsid w:val="00747A47"/>
    <w:rsid w:val="00747A75"/>
    <w:rsid w:val="00753C16"/>
    <w:rsid w:val="007542BE"/>
    <w:rsid w:val="007545E2"/>
    <w:rsid w:val="00754621"/>
    <w:rsid w:val="00754D23"/>
    <w:rsid w:val="007553DA"/>
    <w:rsid w:val="007574F6"/>
    <w:rsid w:val="00757C86"/>
    <w:rsid w:val="007604A4"/>
    <w:rsid w:val="00761A48"/>
    <w:rsid w:val="00765228"/>
    <w:rsid w:val="00765B1C"/>
    <w:rsid w:val="007661BC"/>
    <w:rsid w:val="00767282"/>
    <w:rsid w:val="0077016A"/>
    <w:rsid w:val="0077038D"/>
    <w:rsid w:val="00770E13"/>
    <w:rsid w:val="00771E0E"/>
    <w:rsid w:val="00772954"/>
    <w:rsid w:val="007745D8"/>
    <w:rsid w:val="00775333"/>
    <w:rsid w:val="007768CB"/>
    <w:rsid w:val="00776FDB"/>
    <w:rsid w:val="00777D08"/>
    <w:rsid w:val="007819EB"/>
    <w:rsid w:val="0078249C"/>
    <w:rsid w:val="00784809"/>
    <w:rsid w:val="00784C23"/>
    <w:rsid w:val="00786EA3"/>
    <w:rsid w:val="00791839"/>
    <w:rsid w:val="00791902"/>
    <w:rsid w:val="00791CCC"/>
    <w:rsid w:val="00793692"/>
    <w:rsid w:val="0079443C"/>
    <w:rsid w:val="0079474A"/>
    <w:rsid w:val="00795714"/>
    <w:rsid w:val="007967F5"/>
    <w:rsid w:val="00796D8E"/>
    <w:rsid w:val="00796FCA"/>
    <w:rsid w:val="00797BC9"/>
    <w:rsid w:val="00797E59"/>
    <w:rsid w:val="007A0418"/>
    <w:rsid w:val="007A1116"/>
    <w:rsid w:val="007A2163"/>
    <w:rsid w:val="007A2DEE"/>
    <w:rsid w:val="007A316E"/>
    <w:rsid w:val="007A3415"/>
    <w:rsid w:val="007A4970"/>
    <w:rsid w:val="007A4DE6"/>
    <w:rsid w:val="007A542C"/>
    <w:rsid w:val="007A5EAF"/>
    <w:rsid w:val="007A6777"/>
    <w:rsid w:val="007A7662"/>
    <w:rsid w:val="007B2421"/>
    <w:rsid w:val="007B257F"/>
    <w:rsid w:val="007B38AD"/>
    <w:rsid w:val="007B3DBC"/>
    <w:rsid w:val="007B3F91"/>
    <w:rsid w:val="007B4B73"/>
    <w:rsid w:val="007B7275"/>
    <w:rsid w:val="007C00D7"/>
    <w:rsid w:val="007C0E1C"/>
    <w:rsid w:val="007C19D9"/>
    <w:rsid w:val="007C2137"/>
    <w:rsid w:val="007C247E"/>
    <w:rsid w:val="007C284C"/>
    <w:rsid w:val="007C28B5"/>
    <w:rsid w:val="007C312A"/>
    <w:rsid w:val="007C4550"/>
    <w:rsid w:val="007C6417"/>
    <w:rsid w:val="007D159A"/>
    <w:rsid w:val="007D2274"/>
    <w:rsid w:val="007D4544"/>
    <w:rsid w:val="007D49F4"/>
    <w:rsid w:val="007D4ACC"/>
    <w:rsid w:val="007D7A71"/>
    <w:rsid w:val="007E18B1"/>
    <w:rsid w:val="007E1D88"/>
    <w:rsid w:val="007E2BC0"/>
    <w:rsid w:val="007E3331"/>
    <w:rsid w:val="007E39C7"/>
    <w:rsid w:val="007E6660"/>
    <w:rsid w:val="007E77B5"/>
    <w:rsid w:val="007E7A9D"/>
    <w:rsid w:val="007F09C5"/>
    <w:rsid w:val="007F0AD9"/>
    <w:rsid w:val="007F1B05"/>
    <w:rsid w:val="007F4351"/>
    <w:rsid w:val="007F5366"/>
    <w:rsid w:val="007F5FD3"/>
    <w:rsid w:val="0080044E"/>
    <w:rsid w:val="00800465"/>
    <w:rsid w:val="00802C7E"/>
    <w:rsid w:val="00804CE0"/>
    <w:rsid w:val="00805418"/>
    <w:rsid w:val="00805C09"/>
    <w:rsid w:val="008069C3"/>
    <w:rsid w:val="00810509"/>
    <w:rsid w:val="00810B05"/>
    <w:rsid w:val="0081135D"/>
    <w:rsid w:val="0081139D"/>
    <w:rsid w:val="00813ADE"/>
    <w:rsid w:val="00813D82"/>
    <w:rsid w:val="0081495C"/>
    <w:rsid w:val="00815F34"/>
    <w:rsid w:val="00816B1F"/>
    <w:rsid w:val="00817439"/>
    <w:rsid w:val="00817892"/>
    <w:rsid w:val="008178B8"/>
    <w:rsid w:val="008179DD"/>
    <w:rsid w:val="00820277"/>
    <w:rsid w:val="00820C56"/>
    <w:rsid w:val="00825960"/>
    <w:rsid w:val="008259F3"/>
    <w:rsid w:val="00827A23"/>
    <w:rsid w:val="008301F5"/>
    <w:rsid w:val="008303DB"/>
    <w:rsid w:val="00832527"/>
    <w:rsid w:val="0083462C"/>
    <w:rsid w:val="00836B71"/>
    <w:rsid w:val="00837A95"/>
    <w:rsid w:val="00840610"/>
    <w:rsid w:val="00840C90"/>
    <w:rsid w:val="00841602"/>
    <w:rsid w:val="00841CC1"/>
    <w:rsid w:val="00842D12"/>
    <w:rsid w:val="00842E87"/>
    <w:rsid w:val="00843164"/>
    <w:rsid w:val="008437A6"/>
    <w:rsid w:val="008441A5"/>
    <w:rsid w:val="008444D9"/>
    <w:rsid w:val="00844A06"/>
    <w:rsid w:val="00844C44"/>
    <w:rsid w:val="00845824"/>
    <w:rsid w:val="0084632C"/>
    <w:rsid w:val="00847749"/>
    <w:rsid w:val="00850CC2"/>
    <w:rsid w:val="00852045"/>
    <w:rsid w:val="0085277A"/>
    <w:rsid w:val="008527F1"/>
    <w:rsid w:val="00852D9F"/>
    <w:rsid w:val="00852E63"/>
    <w:rsid w:val="00856E4E"/>
    <w:rsid w:val="0085711F"/>
    <w:rsid w:val="00857292"/>
    <w:rsid w:val="00857B26"/>
    <w:rsid w:val="00857CDC"/>
    <w:rsid w:val="0086129A"/>
    <w:rsid w:val="00861DF4"/>
    <w:rsid w:val="008620BF"/>
    <w:rsid w:val="008632DA"/>
    <w:rsid w:val="00863B14"/>
    <w:rsid w:val="008646D5"/>
    <w:rsid w:val="0086512C"/>
    <w:rsid w:val="00865D8D"/>
    <w:rsid w:val="008669E2"/>
    <w:rsid w:val="00866F27"/>
    <w:rsid w:val="008672C7"/>
    <w:rsid w:val="008700DA"/>
    <w:rsid w:val="00870115"/>
    <w:rsid w:val="00871FF0"/>
    <w:rsid w:val="00873648"/>
    <w:rsid w:val="0087427D"/>
    <w:rsid w:val="00876476"/>
    <w:rsid w:val="0087678C"/>
    <w:rsid w:val="008776CF"/>
    <w:rsid w:val="00877F5B"/>
    <w:rsid w:val="0088044F"/>
    <w:rsid w:val="00881823"/>
    <w:rsid w:val="00882042"/>
    <w:rsid w:val="00882904"/>
    <w:rsid w:val="00883406"/>
    <w:rsid w:val="00883748"/>
    <w:rsid w:val="00884D60"/>
    <w:rsid w:val="00885C88"/>
    <w:rsid w:val="008864F5"/>
    <w:rsid w:val="00886D26"/>
    <w:rsid w:val="00887920"/>
    <w:rsid w:val="00890445"/>
    <w:rsid w:val="00891972"/>
    <w:rsid w:val="00891B9B"/>
    <w:rsid w:val="00893773"/>
    <w:rsid w:val="0089459D"/>
    <w:rsid w:val="00894CA0"/>
    <w:rsid w:val="0089654D"/>
    <w:rsid w:val="00897C6C"/>
    <w:rsid w:val="008A00A4"/>
    <w:rsid w:val="008A031D"/>
    <w:rsid w:val="008A11DD"/>
    <w:rsid w:val="008A2318"/>
    <w:rsid w:val="008A29AC"/>
    <w:rsid w:val="008A2BFC"/>
    <w:rsid w:val="008A4C3E"/>
    <w:rsid w:val="008A6CE7"/>
    <w:rsid w:val="008A7AE8"/>
    <w:rsid w:val="008B2869"/>
    <w:rsid w:val="008B333B"/>
    <w:rsid w:val="008B3B3E"/>
    <w:rsid w:val="008B4550"/>
    <w:rsid w:val="008B4BB0"/>
    <w:rsid w:val="008B5487"/>
    <w:rsid w:val="008B5F6A"/>
    <w:rsid w:val="008C0ABD"/>
    <w:rsid w:val="008C0C03"/>
    <w:rsid w:val="008C11DB"/>
    <w:rsid w:val="008C14BA"/>
    <w:rsid w:val="008C1541"/>
    <w:rsid w:val="008C2A73"/>
    <w:rsid w:val="008C4771"/>
    <w:rsid w:val="008C633F"/>
    <w:rsid w:val="008C6787"/>
    <w:rsid w:val="008C6CF2"/>
    <w:rsid w:val="008C7158"/>
    <w:rsid w:val="008C795D"/>
    <w:rsid w:val="008D0F7C"/>
    <w:rsid w:val="008D1EA6"/>
    <w:rsid w:val="008D2686"/>
    <w:rsid w:val="008D3907"/>
    <w:rsid w:val="008D4EF0"/>
    <w:rsid w:val="008D521C"/>
    <w:rsid w:val="008D61A3"/>
    <w:rsid w:val="008D7C8A"/>
    <w:rsid w:val="008E1579"/>
    <w:rsid w:val="008E1653"/>
    <w:rsid w:val="008E20AC"/>
    <w:rsid w:val="008E269C"/>
    <w:rsid w:val="008E2E39"/>
    <w:rsid w:val="008E34BC"/>
    <w:rsid w:val="008E3F7B"/>
    <w:rsid w:val="008E5438"/>
    <w:rsid w:val="008E5925"/>
    <w:rsid w:val="008E5DDC"/>
    <w:rsid w:val="008E5E32"/>
    <w:rsid w:val="008E78DE"/>
    <w:rsid w:val="008F0416"/>
    <w:rsid w:val="008F26E3"/>
    <w:rsid w:val="008F54F0"/>
    <w:rsid w:val="008F7465"/>
    <w:rsid w:val="008F7522"/>
    <w:rsid w:val="008F798B"/>
    <w:rsid w:val="008F7FB4"/>
    <w:rsid w:val="009005E5"/>
    <w:rsid w:val="009046E2"/>
    <w:rsid w:val="00906FDB"/>
    <w:rsid w:val="00907CE6"/>
    <w:rsid w:val="00907F37"/>
    <w:rsid w:val="00910591"/>
    <w:rsid w:val="00910A4B"/>
    <w:rsid w:val="009111CD"/>
    <w:rsid w:val="0091148E"/>
    <w:rsid w:val="009127C7"/>
    <w:rsid w:val="00913E15"/>
    <w:rsid w:val="00915071"/>
    <w:rsid w:val="00915CE3"/>
    <w:rsid w:val="00915F24"/>
    <w:rsid w:val="00926062"/>
    <w:rsid w:val="00930ADE"/>
    <w:rsid w:val="0093102A"/>
    <w:rsid w:val="00933578"/>
    <w:rsid w:val="00933BDE"/>
    <w:rsid w:val="009351FA"/>
    <w:rsid w:val="00936A86"/>
    <w:rsid w:val="00937408"/>
    <w:rsid w:val="009417D4"/>
    <w:rsid w:val="009423A7"/>
    <w:rsid w:val="00943C29"/>
    <w:rsid w:val="0094505E"/>
    <w:rsid w:val="0094705C"/>
    <w:rsid w:val="009479D7"/>
    <w:rsid w:val="009509F6"/>
    <w:rsid w:val="00950AD3"/>
    <w:rsid w:val="009525DD"/>
    <w:rsid w:val="0095342F"/>
    <w:rsid w:val="009536E7"/>
    <w:rsid w:val="00954082"/>
    <w:rsid w:val="0095449E"/>
    <w:rsid w:val="00956895"/>
    <w:rsid w:val="00963EF5"/>
    <w:rsid w:val="00963FEC"/>
    <w:rsid w:val="0096525F"/>
    <w:rsid w:val="00965D77"/>
    <w:rsid w:val="009662C0"/>
    <w:rsid w:val="0096684A"/>
    <w:rsid w:val="00970A3A"/>
    <w:rsid w:val="00971E8D"/>
    <w:rsid w:val="00972B19"/>
    <w:rsid w:val="009732C9"/>
    <w:rsid w:val="009735EC"/>
    <w:rsid w:val="0097566E"/>
    <w:rsid w:val="00976A0A"/>
    <w:rsid w:val="00976EF1"/>
    <w:rsid w:val="00980D19"/>
    <w:rsid w:val="00981ACA"/>
    <w:rsid w:val="00983158"/>
    <w:rsid w:val="009837A9"/>
    <w:rsid w:val="0098424B"/>
    <w:rsid w:val="009865CA"/>
    <w:rsid w:val="009867D9"/>
    <w:rsid w:val="00987577"/>
    <w:rsid w:val="00990175"/>
    <w:rsid w:val="00990575"/>
    <w:rsid w:val="00990CBD"/>
    <w:rsid w:val="009930E5"/>
    <w:rsid w:val="009932CD"/>
    <w:rsid w:val="00996C3A"/>
    <w:rsid w:val="009970ED"/>
    <w:rsid w:val="00997465"/>
    <w:rsid w:val="009A0E23"/>
    <w:rsid w:val="009A1AE9"/>
    <w:rsid w:val="009A2216"/>
    <w:rsid w:val="009A6022"/>
    <w:rsid w:val="009A628C"/>
    <w:rsid w:val="009A6EC7"/>
    <w:rsid w:val="009A76FE"/>
    <w:rsid w:val="009B186D"/>
    <w:rsid w:val="009B1E12"/>
    <w:rsid w:val="009B381E"/>
    <w:rsid w:val="009B3C1E"/>
    <w:rsid w:val="009B4C56"/>
    <w:rsid w:val="009B773A"/>
    <w:rsid w:val="009B7DB7"/>
    <w:rsid w:val="009C0726"/>
    <w:rsid w:val="009C20C7"/>
    <w:rsid w:val="009C22EE"/>
    <w:rsid w:val="009C4170"/>
    <w:rsid w:val="009C437F"/>
    <w:rsid w:val="009C469F"/>
    <w:rsid w:val="009C525A"/>
    <w:rsid w:val="009C5563"/>
    <w:rsid w:val="009C5DF9"/>
    <w:rsid w:val="009C6D72"/>
    <w:rsid w:val="009C745B"/>
    <w:rsid w:val="009D07C5"/>
    <w:rsid w:val="009D1ED7"/>
    <w:rsid w:val="009D23B0"/>
    <w:rsid w:val="009D30EE"/>
    <w:rsid w:val="009D35B1"/>
    <w:rsid w:val="009D3E63"/>
    <w:rsid w:val="009D42CC"/>
    <w:rsid w:val="009D5B19"/>
    <w:rsid w:val="009D612A"/>
    <w:rsid w:val="009D7CE9"/>
    <w:rsid w:val="009D7D1E"/>
    <w:rsid w:val="009E0676"/>
    <w:rsid w:val="009E06DF"/>
    <w:rsid w:val="009E0BA0"/>
    <w:rsid w:val="009E183F"/>
    <w:rsid w:val="009E1E2A"/>
    <w:rsid w:val="009E1F39"/>
    <w:rsid w:val="009E2D98"/>
    <w:rsid w:val="009E3037"/>
    <w:rsid w:val="009E3716"/>
    <w:rsid w:val="009E44F0"/>
    <w:rsid w:val="009E5EE3"/>
    <w:rsid w:val="009E79C6"/>
    <w:rsid w:val="009F1D43"/>
    <w:rsid w:val="009F52A9"/>
    <w:rsid w:val="009F598A"/>
    <w:rsid w:val="009F5C17"/>
    <w:rsid w:val="009F680C"/>
    <w:rsid w:val="009F68D7"/>
    <w:rsid w:val="00A00B76"/>
    <w:rsid w:val="00A00FA5"/>
    <w:rsid w:val="00A0254F"/>
    <w:rsid w:val="00A03FF7"/>
    <w:rsid w:val="00A047F7"/>
    <w:rsid w:val="00A05731"/>
    <w:rsid w:val="00A0750B"/>
    <w:rsid w:val="00A07E71"/>
    <w:rsid w:val="00A107A4"/>
    <w:rsid w:val="00A10FD5"/>
    <w:rsid w:val="00A1172D"/>
    <w:rsid w:val="00A123D8"/>
    <w:rsid w:val="00A14E86"/>
    <w:rsid w:val="00A15638"/>
    <w:rsid w:val="00A15D32"/>
    <w:rsid w:val="00A166AF"/>
    <w:rsid w:val="00A1676D"/>
    <w:rsid w:val="00A16E55"/>
    <w:rsid w:val="00A1786A"/>
    <w:rsid w:val="00A20799"/>
    <w:rsid w:val="00A22658"/>
    <w:rsid w:val="00A22B22"/>
    <w:rsid w:val="00A2320B"/>
    <w:rsid w:val="00A24042"/>
    <w:rsid w:val="00A24758"/>
    <w:rsid w:val="00A3079B"/>
    <w:rsid w:val="00A309BE"/>
    <w:rsid w:val="00A30C51"/>
    <w:rsid w:val="00A31BA9"/>
    <w:rsid w:val="00A3200D"/>
    <w:rsid w:val="00A32AA8"/>
    <w:rsid w:val="00A3327B"/>
    <w:rsid w:val="00A35126"/>
    <w:rsid w:val="00A360EB"/>
    <w:rsid w:val="00A36A11"/>
    <w:rsid w:val="00A41649"/>
    <w:rsid w:val="00A42269"/>
    <w:rsid w:val="00A441F3"/>
    <w:rsid w:val="00A4448A"/>
    <w:rsid w:val="00A44CDA"/>
    <w:rsid w:val="00A44FBD"/>
    <w:rsid w:val="00A552F5"/>
    <w:rsid w:val="00A56999"/>
    <w:rsid w:val="00A56E95"/>
    <w:rsid w:val="00A57E42"/>
    <w:rsid w:val="00A60839"/>
    <w:rsid w:val="00A60EF9"/>
    <w:rsid w:val="00A62298"/>
    <w:rsid w:val="00A62AA8"/>
    <w:rsid w:val="00A64389"/>
    <w:rsid w:val="00A6452F"/>
    <w:rsid w:val="00A647B3"/>
    <w:rsid w:val="00A653D9"/>
    <w:rsid w:val="00A670A1"/>
    <w:rsid w:val="00A7038C"/>
    <w:rsid w:val="00A710F9"/>
    <w:rsid w:val="00A71A5E"/>
    <w:rsid w:val="00A722AC"/>
    <w:rsid w:val="00A728E7"/>
    <w:rsid w:val="00A72C92"/>
    <w:rsid w:val="00A734E2"/>
    <w:rsid w:val="00A73AD9"/>
    <w:rsid w:val="00A7589B"/>
    <w:rsid w:val="00A770FC"/>
    <w:rsid w:val="00A8084D"/>
    <w:rsid w:val="00A80B64"/>
    <w:rsid w:val="00A8116B"/>
    <w:rsid w:val="00A81CE0"/>
    <w:rsid w:val="00A84615"/>
    <w:rsid w:val="00A850E3"/>
    <w:rsid w:val="00A93F7A"/>
    <w:rsid w:val="00A942E1"/>
    <w:rsid w:val="00A95AA7"/>
    <w:rsid w:val="00A95FD0"/>
    <w:rsid w:val="00A961A1"/>
    <w:rsid w:val="00A964B6"/>
    <w:rsid w:val="00AA02F0"/>
    <w:rsid w:val="00AA10AF"/>
    <w:rsid w:val="00AA2375"/>
    <w:rsid w:val="00AA3B56"/>
    <w:rsid w:val="00AA4852"/>
    <w:rsid w:val="00AA57A5"/>
    <w:rsid w:val="00AA63C2"/>
    <w:rsid w:val="00AA738E"/>
    <w:rsid w:val="00AA78DA"/>
    <w:rsid w:val="00AB02EB"/>
    <w:rsid w:val="00AB12D1"/>
    <w:rsid w:val="00AB254D"/>
    <w:rsid w:val="00AB2B3C"/>
    <w:rsid w:val="00AB34E9"/>
    <w:rsid w:val="00AB36BB"/>
    <w:rsid w:val="00AB440E"/>
    <w:rsid w:val="00AB6B2C"/>
    <w:rsid w:val="00AB76C4"/>
    <w:rsid w:val="00AC0EA6"/>
    <w:rsid w:val="00AC1F35"/>
    <w:rsid w:val="00AC3441"/>
    <w:rsid w:val="00AC4502"/>
    <w:rsid w:val="00AC4A9A"/>
    <w:rsid w:val="00AC4B1D"/>
    <w:rsid w:val="00AC5E4A"/>
    <w:rsid w:val="00AC707F"/>
    <w:rsid w:val="00AC768D"/>
    <w:rsid w:val="00AC7C87"/>
    <w:rsid w:val="00AD00B8"/>
    <w:rsid w:val="00AD33DC"/>
    <w:rsid w:val="00AD4826"/>
    <w:rsid w:val="00AD5D89"/>
    <w:rsid w:val="00AD5EBE"/>
    <w:rsid w:val="00AD753B"/>
    <w:rsid w:val="00AD7A73"/>
    <w:rsid w:val="00AD7E70"/>
    <w:rsid w:val="00AE01C5"/>
    <w:rsid w:val="00AE0D47"/>
    <w:rsid w:val="00AE12CB"/>
    <w:rsid w:val="00AE184C"/>
    <w:rsid w:val="00AE1B00"/>
    <w:rsid w:val="00AE4991"/>
    <w:rsid w:val="00AE52EA"/>
    <w:rsid w:val="00AE565F"/>
    <w:rsid w:val="00AE7DC9"/>
    <w:rsid w:val="00AF0B43"/>
    <w:rsid w:val="00AF1C30"/>
    <w:rsid w:val="00AF2D7E"/>
    <w:rsid w:val="00AF387B"/>
    <w:rsid w:val="00AF3F61"/>
    <w:rsid w:val="00AF716A"/>
    <w:rsid w:val="00B01655"/>
    <w:rsid w:val="00B01CCF"/>
    <w:rsid w:val="00B0298D"/>
    <w:rsid w:val="00B03278"/>
    <w:rsid w:val="00B04153"/>
    <w:rsid w:val="00B0473C"/>
    <w:rsid w:val="00B048DA"/>
    <w:rsid w:val="00B05138"/>
    <w:rsid w:val="00B05A0E"/>
    <w:rsid w:val="00B05A75"/>
    <w:rsid w:val="00B06B78"/>
    <w:rsid w:val="00B0792C"/>
    <w:rsid w:val="00B106D8"/>
    <w:rsid w:val="00B10A18"/>
    <w:rsid w:val="00B10D58"/>
    <w:rsid w:val="00B12896"/>
    <w:rsid w:val="00B1298A"/>
    <w:rsid w:val="00B147A2"/>
    <w:rsid w:val="00B15C71"/>
    <w:rsid w:val="00B1646F"/>
    <w:rsid w:val="00B1695B"/>
    <w:rsid w:val="00B16B21"/>
    <w:rsid w:val="00B16B97"/>
    <w:rsid w:val="00B17141"/>
    <w:rsid w:val="00B17754"/>
    <w:rsid w:val="00B21654"/>
    <w:rsid w:val="00B21769"/>
    <w:rsid w:val="00B228DA"/>
    <w:rsid w:val="00B23589"/>
    <w:rsid w:val="00B260D9"/>
    <w:rsid w:val="00B27806"/>
    <w:rsid w:val="00B27F17"/>
    <w:rsid w:val="00B370B4"/>
    <w:rsid w:val="00B375FC"/>
    <w:rsid w:val="00B37892"/>
    <w:rsid w:val="00B37A37"/>
    <w:rsid w:val="00B40007"/>
    <w:rsid w:val="00B40513"/>
    <w:rsid w:val="00B40917"/>
    <w:rsid w:val="00B43BBB"/>
    <w:rsid w:val="00B44C40"/>
    <w:rsid w:val="00B46E66"/>
    <w:rsid w:val="00B51FF2"/>
    <w:rsid w:val="00B52D8D"/>
    <w:rsid w:val="00B5377D"/>
    <w:rsid w:val="00B54660"/>
    <w:rsid w:val="00B54A5D"/>
    <w:rsid w:val="00B54BF5"/>
    <w:rsid w:val="00B54E54"/>
    <w:rsid w:val="00B55588"/>
    <w:rsid w:val="00B60670"/>
    <w:rsid w:val="00B60917"/>
    <w:rsid w:val="00B634EB"/>
    <w:rsid w:val="00B64D3F"/>
    <w:rsid w:val="00B6525D"/>
    <w:rsid w:val="00B65CCF"/>
    <w:rsid w:val="00B66E1F"/>
    <w:rsid w:val="00B67965"/>
    <w:rsid w:val="00B704A1"/>
    <w:rsid w:val="00B7082D"/>
    <w:rsid w:val="00B70B66"/>
    <w:rsid w:val="00B710E5"/>
    <w:rsid w:val="00B72BC4"/>
    <w:rsid w:val="00B734FC"/>
    <w:rsid w:val="00B73592"/>
    <w:rsid w:val="00B73EDA"/>
    <w:rsid w:val="00B75EC9"/>
    <w:rsid w:val="00B77C8B"/>
    <w:rsid w:val="00B80FD7"/>
    <w:rsid w:val="00B8290E"/>
    <w:rsid w:val="00B82F58"/>
    <w:rsid w:val="00B8352A"/>
    <w:rsid w:val="00B837B3"/>
    <w:rsid w:val="00B8397E"/>
    <w:rsid w:val="00B8553B"/>
    <w:rsid w:val="00B87545"/>
    <w:rsid w:val="00B87EAB"/>
    <w:rsid w:val="00B9043F"/>
    <w:rsid w:val="00B90D36"/>
    <w:rsid w:val="00B90E66"/>
    <w:rsid w:val="00B91E54"/>
    <w:rsid w:val="00B92A27"/>
    <w:rsid w:val="00B93DE7"/>
    <w:rsid w:val="00B95082"/>
    <w:rsid w:val="00B97F5C"/>
    <w:rsid w:val="00BA027F"/>
    <w:rsid w:val="00BA1437"/>
    <w:rsid w:val="00BA455B"/>
    <w:rsid w:val="00BA4698"/>
    <w:rsid w:val="00BA6B80"/>
    <w:rsid w:val="00BA7843"/>
    <w:rsid w:val="00BB03DB"/>
    <w:rsid w:val="00BB11F7"/>
    <w:rsid w:val="00BB338D"/>
    <w:rsid w:val="00BB3800"/>
    <w:rsid w:val="00BB467C"/>
    <w:rsid w:val="00BB5354"/>
    <w:rsid w:val="00BB7D18"/>
    <w:rsid w:val="00BB7DE3"/>
    <w:rsid w:val="00BC0466"/>
    <w:rsid w:val="00BC1792"/>
    <w:rsid w:val="00BC234C"/>
    <w:rsid w:val="00BC46CD"/>
    <w:rsid w:val="00BC46E2"/>
    <w:rsid w:val="00BC5E19"/>
    <w:rsid w:val="00BC6391"/>
    <w:rsid w:val="00BC6A81"/>
    <w:rsid w:val="00BD1732"/>
    <w:rsid w:val="00BD21F2"/>
    <w:rsid w:val="00BD2296"/>
    <w:rsid w:val="00BD5051"/>
    <w:rsid w:val="00BD52EE"/>
    <w:rsid w:val="00BD675B"/>
    <w:rsid w:val="00BD7571"/>
    <w:rsid w:val="00BD7BFA"/>
    <w:rsid w:val="00BE239C"/>
    <w:rsid w:val="00BE2877"/>
    <w:rsid w:val="00BE388C"/>
    <w:rsid w:val="00BE4DEF"/>
    <w:rsid w:val="00BE5306"/>
    <w:rsid w:val="00BE6F56"/>
    <w:rsid w:val="00BF0178"/>
    <w:rsid w:val="00BF0399"/>
    <w:rsid w:val="00BF0D98"/>
    <w:rsid w:val="00BF1651"/>
    <w:rsid w:val="00BF3200"/>
    <w:rsid w:val="00BF39C6"/>
    <w:rsid w:val="00BF3D39"/>
    <w:rsid w:val="00BF714D"/>
    <w:rsid w:val="00C006F4"/>
    <w:rsid w:val="00C02006"/>
    <w:rsid w:val="00C030DF"/>
    <w:rsid w:val="00C066A0"/>
    <w:rsid w:val="00C06CD7"/>
    <w:rsid w:val="00C06E71"/>
    <w:rsid w:val="00C07094"/>
    <w:rsid w:val="00C07225"/>
    <w:rsid w:val="00C07342"/>
    <w:rsid w:val="00C1063F"/>
    <w:rsid w:val="00C11EAF"/>
    <w:rsid w:val="00C13893"/>
    <w:rsid w:val="00C1389C"/>
    <w:rsid w:val="00C1456B"/>
    <w:rsid w:val="00C14A94"/>
    <w:rsid w:val="00C15A0F"/>
    <w:rsid w:val="00C160A3"/>
    <w:rsid w:val="00C16D8F"/>
    <w:rsid w:val="00C17A8C"/>
    <w:rsid w:val="00C200BF"/>
    <w:rsid w:val="00C20F8F"/>
    <w:rsid w:val="00C21B75"/>
    <w:rsid w:val="00C229BC"/>
    <w:rsid w:val="00C23EFF"/>
    <w:rsid w:val="00C24CB2"/>
    <w:rsid w:val="00C27D02"/>
    <w:rsid w:val="00C30D6F"/>
    <w:rsid w:val="00C320CA"/>
    <w:rsid w:val="00C32C2D"/>
    <w:rsid w:val="00C336CF"/>
    <w:rsid w:val="00C33E94"/>
    <w:rsid w:val="00C350C6"/>
    <w:rsid w:val="00C356B5"/>
    <w:rsid w:val="00C35E2E"/>
    <w:rsid w:val="00C3722E"/>
    <w:rsid w:val="00C401CB"/>
    <w:rsid w:val="00C40E21"/>
    <w:rsid w:val="00C4138F"/>
    <w:rsid w:val="00C4160B"/>
    <w:rsid w:val="00C4233B"/>
    <w:rsid w:val="00C42B4F"/>
    <w:rsid w:val="00C44263"/>
    <w:rsid w:val="00C4755B"/>
    <w:rsid w:val="00C4770E"/>
    <w:rsid w:val="00C51509"/>
    <w:rsid w:val="00C52124"/>
    <w:rsid w:val="00C52314"/>
    <w:rsid w:val="00C52536"/>
    <w:rsid w:val="00C5372E"/>
    <w:rsid w:val="00C53E23"/>
    <w:rsid w:val="00C54072"/>
    <w:rsid w:val="00C5471F"/>
    <w:rsid w:val="00C57488"/>
    <w:rsid w:val="00C6017B"/>
    <w:rsid w:val="00C626DB"/>
    <w:rsid w:val="00C65BBC"/>
    <w:rsid w:val="00C65C3F"/>
    <w:rsid w:val="00C66762"/>
    <w:rsid w:val="00C70834"/>
    <w:rsid w:val="00C744E9"/>
    <w:rsid w:val="00C74FF3"/>
    <w:rsid w:val="00C755C8"/>
    <w:rsid w:val="00C755DA"/>
    <w:rsid w:val="00C7577F"/>
    <w:rsid w:val="00C77116"/>
    <w:rsid w:val="00C8009D"/>
    <w:rsid w:val="00C823A8"/>
    <w:rsid w:val="00C824EA"/>
    <w:rsid w:val="00C831FE"/>
    <w:rsid w:val="00C8354A"/>
    <w:rsid w:val="00C841C1"/>
    <w:rsid w:val="00C84589"/>
    <w:rsid w:val="00C851B5"/>
    <w:rsid w:val="00C85234"/>
    <w:rsid w:val="00C8602A"/>
    <w:rsid w:val="00C86511"/>
    <w:rsid w:val="00C871CD"/>
    <w:rsid w:val="00C87225"/>
    <w:rsid w:val="00C873A5"/>
    <w:rsid w:val="00C90138"/>
    <w:rsid w:val="00C91648"/>
    <w:rsid w:val="00C925B6"/>
    <w:rsid w:val="00C96C67"/>
    <w:rsid w:val="00C97482"/>
    <w:rsid w:val="00CA0EE8"/>
    <w:rsid w:val="00CA2C87"/>
    <w:rsid w:val="00CA33D1"/>
    <w:rsid w:val="00CA368A"/>
    <w:rsid w:val="00CA368F"/>
    <w:rsid w:val="00CA3DEE"/>
    <w:rsid w:val="00CA43C0"/>
    <w:rsid w:val="00CA47D2"/>
    <w:rsid w:val="00CA5E84"/>
    <w:rsid w:val="00CA608B"/>
    <w:rsid w:val="00CA6E0E"/>
    <w:rsid w:val="00CB1C20"/>
    <w:rsid w:val="00CB21C4"/>
    <w:rsid w:val="00CB415C"/>
    <w:rsid w:val="00CB57FB"/>
    <w:rsid w:val="00CB5E1D"/>
    <w:rsid w:val="00CB6C0C"/>
    <w:rsid w:val="00CC3BA0"/>
    <w:rsid w:val="00CC3E62"/>
    <w:rsid w:val="00CC4270"/>
    <w:rsid w:val="00CC429E"/>
    <w:rsid w:val="00CC4789"/>
    <w:rsid w:val="00CC49DB"/>
    <w:rsid w:val="00CC5B43"/>
    <w:rsid w:val="00CC6881"/>
    <w:rsid w:val="00CC77B1"/>
    <w:rsid w:val="00CD003F"/>
    <w:rsid w:val="00CD072D"/>
    <w:rsid w:val="00CD1DCB"/>
    <w:rsid w:val="00CD1F45"/>
    <w:rsid w:val="00CD3CE1"/>
    <w:rsid w:val="00CD432B"/>
    <w:rsid w:val="00CD537A"/>
    <w:rsid w:val="00CD5C65"/>
    <w:rsid w:val="00CD5D9E"/>
    <w:rsid w:val="00CD62F7"/>
    <w:rsid w:val="00CE0929"/>
    <w:rsid w:val="00CE0DDE"/>
    <w:rsid w:val="00CE136E"/>
    <w:rsid w:val="00CE1D93"/>
    <w:rsid w:val="00CE1FD3"/>
    <w:rsid w:val="00CE2294"/>
    <w:rsid w:val="00CE24E1"/>
    <w:rsid w:val="00CE2FC6"/>
    <w:rsid w:val="00CE35E0"/>
    <w:rsid w:val="00CE3AAC"/>
    <w:rsid w:val="00CE453D"/>
    <w:rsid w:val="00CE49BD"/>
    <w:rsid w:val="00CE4E77"/>
    <w:rsid w:val="00CE4E84"/>
    <w:rsid w:val="00CE5D6B"/>
    <w:rsid w:val="00CF0A7D"/>
    <w:rsid w:val="00CF0F1D"/>
    <w:rsid w:val="00CF1A65"/>
    <w:rsid w:val="00CF1B27"/>
    <w:rsid w:val="00CF1DC3"/>
    <w:rsid w:val="00CF1F40"/>
    <w:rsid w:val="00CF350C"/>
    <w:rsid w:val="00CF47BE"/>
    <w:rsid w:val="00CF5213"/>
    <w:rsid w:val="00CF71A4"/>
    <w:rsid w:val="00CF749C"/>
    <w:rsid w:val="00D01D14"/>
    <w:rsid w:val="00D024C3"/>
    <w:rsid w:val="00D0430B"/>
    <w:rsid w:val="00D04959"/>
    <w:rsid w:val="00D12D9F"/>
    <w:rsid w:val="00D132DB"/>
    <w:rsid w:val="00D141E3"/>
    <w:rsid w:val="00D16D55"/>
    <w:rsid w:val="00D16ED8"/>
    <w:rsid w:val="00D2058F"/>
    <w:rsid w:val="00D20B9C"/>
    <w:rsid w:val="00D21C3E"/>
    <w:rsid w:val="00D21CD2"/>
    <w:rsid w:val="00D22418"/>
    <w:rsid w:val="00D22FD2"/>
    <w:rsid w:val="00D236DB"/>
    <w:rsid w:val="00D23D19"/>
    <w:rsid w:val="00D248F3"/>
    <w:rsid w:val="00D24D61"/>
    <w:rsid w:val="00D26521"/>
    <w:rsid w:val="00D266A9"/>
    <w:rsid w:val="00D27992"/>
    <w:rsid w:val="00D31339"/>
    <w:rsid w:val="00D31396"/>
    <w:rsid w:val="00D31DE9"/>
    <w:rsid w:val="00D31EC3"/>
    <w:rsid w:val="00D33C32"/>
    <w:rsid w:val="00D36CC0"/>
    <w:rsid w:val="00D37272"/>
    <w:rsid w:val="00D4007E"/>
    <w:rsid w:val="00D405DA"/>
    <w:rsid w:val="00D40630"/>
    <w:rsid w:val="00D40B5C"/>
    <w:rsid w:val="00D41697"/>
    <w:rsid w:val="00D417A2"/>
    <w:rsid w:val="00D420D5"/>
    <w:rsid w:val="00D43651"/>
    <w:rsid w:val="00D46FA8"/>
    <w:rsid w:val="00D50263"/>
    <w:rsid w:val="00D51635"/>
    <w:rsid w:val="00D52B53"/>
    <w:rsid w:val="00D53262"/>
    <w:rsid w:val="00D532B2"/>
    <w:rsid w:val="00D5354C"/>
    <w:rsid w:val="00D539AB"/>
    <w:rsid w:val="00D53A8E"/>
    <w:rsid w:val="00D53C8A"/>
    <w:rsid w:val="00D5416A"/>
    <w:rsid w:val="00D57DF0"/>
    <w:rsid w:val="00D61640"/>
    <w:rsid w:val="00D61FAA"/>
    <w:rsid w:val="00D6202F"/>
    <w:rsid w:val="00D624D5"/>
    <w:rsid w:val="00D62BAE"/>
    <w:rsid w:val="00D638BA"/>
    <w:rsid w:val="00D6445F"/>
    <w:rsid w:val="00D647B8"/>
    <w:rsid w:val="00D65BC0"/>
    <w:rsid w:val="00D65E6A"/>
    <w:rsid w:val="00D71413"/>
    <w:rsid w:val="00D71C9B"/>
    <w:rsid w:val="00D7254F"/>
    <w:rsid w:val="00D73486"/>
    <w:rsid w:val="00D748B5"/>
    <w:rsid w:val="00D74A82"/>
    <w:rsid w:val="00D75C64"/>
    <w:rsid w:val="00D75EAC"/>
    <w:rsid w:val="00D76332"/>
    <w:rsid w:val="00D769D8"/>
    <w:rsid w:val="00D82521"/>
    <w:rsid w:val="00D84F76"/>
    <w:rsid w:val="00D8581B"/>
    <w:rsid w:val="00D85E0F"/>
    <w:rsid w:val="00D86115"/>
    <w:rsid w:val="00D867A1"/>
    <w:rsid w:val="00D9066A"/>
    <w:rsid w:val="00D9180C"/>
    <w:rsid w:val="00D94B9A"/>
    <w:rsid w:val="00D94BCA"/>
    <w:rsid w:val="00D958EE"/>
    <w:rsid w:val="00D95C93"/>
    <w:rsid w:val="00D96B0A"/>
    <w:rsid w:val="00DA1DEC"/>
    <w:rsid w:val="00DA29E8"/>
    <w:rsid w:val="00DA32ED"/>
    <w:rsid w:val="00DA3972"/>
    <w:rsid w:val="00DA478F"/>
    <w:rsid w:val="00DA49E0"/>
    <w:rsid w:val="00DA4A27"/>
    <w:rsid w:val="00DA5D53"/>
    <w:rsid w:val="00DA7A16"/>
    <w:rsid w:val="00DB0194"/>
    <w:rsid w:val="00DB0EE6"/>
    <w:rsid w:val="00DB0FF7"/>
    <w:rsid w:val="00DB146A"/>
    <w:rsid w:val="00DB16D9"/>
    <w:rsid w:val="00DB49D2"/>
    <w:rsid w:val="00DB50EA"/>
    <w:rsid w:val="00DB623B"/>
    <w:rsid w:val="00DB67A2"/>
    <w:rsid w:val="00DB723E"/>
    <w:rsid w:val="00DB7895"/>
    <w:rsid w:val="00DB791A"/>
    <w:rsid w:val="00DB7CB8"/>
    <w:rsid w:val="00DC0956"/>
    <w:rsid w:val="00DC1A13"/>
    <w:rsid w:val="00DC4917"/>
    <w:rsid w:val="00DC58D3"/>
    <w:rsid w:val="00DC639C"/>
    <w:rsid w:val="00DC74BA"/>
    <w:rsid w:val="00DD08F3"/>
    <w:rsid w:val="00DD0EE4"/>
    <w:rsid w:val="00DD110E"/>
    <w:rsid w:val="00DD2093"/>
    <w:rsid w:val="00DD22BC"/>
    <w:rsid w:val="00DD3BEA"/>
    <w:rsid w:val="00DD5A04"/>
    <w:rsid w:val="00DD727B"/>
    <w:rsid w:val="00DD75DD"/>
    <w:rsid w:val="00DD7BCE"/>
    <w:rsid w:val="00DE129C"/>
    <w:rsid w:val="00DE2078"/>
    <w:rsid w:val="00DE23EF"/>
    <w:rsid w:val="00DE2B6A"/>
    <w:rsid w:val="00DE450C"/>
    <w:rsid w:val="00DE7B5E"/>
    <w:rsid w:val="00DF0592"/>
    <w:rsid w:val="00DF0858"/>
    <w:rsid w:val="00DF09A8"/>
    <w:rsid w:val="00DF0B89"/>
    <w:rsid w:val="00DF15D4"/>
    <w:rsid w:val="00DF1947"/>
    <w:rsid w:val="00DF2736"/>
    <w:rsid w:val="00DF2DFB"/>
    <w:rsid w:val="00DF3440"/>
    <w:rsid w:val="00DF700C"/>
    <w:rsid w:val="00DF7FFE"/>
    <w:rsid w:val="00E00E84"/>
    <w:rsid w:val="00E02C96"/>
    <w:rsid w:val="00E05F16"/>
    <w:rsid w:val="00E06442"/>
    <w:rsid w:val="00E070B6"/>
    <w:rsid w:val="00E07234"/>
    <w:rsid w:val="00E07900"/>
    <w:rsid w:val="00E1290D"/>
    <w:rsid w:val="00E12A69"/>
    <w:rsid w:val="00E14165"/>
    <w:rsid w:val="00E150ED"/>
    <w:rsid w:val="00E171FC"/>
    <w:rsid w:val="00E2112A"/>
    <w:rsid w:val="00E21C35"/>
    <w:rsid w:val="00E2225A"/>
    <w:rsid w:val="00E23072"/>
    <w:rsid w:val="00E23741"/>
    <w:rsid w:val="00E251F7"/>
    <w:rsid w:val="00E25BDB"/>
    <w:rsid w:val="00E30992"/>
    <w:rsid w:val="00E3268A"/>
    <w:rsid w:val="00E34917"/>
    <w:rsid w:val="00E35384"/>
    <w:rsid w:val="00E357BE"/>
    <w:rsid w:val="00E43229"/>
    <w:rsid w:val="00E433D3"/>
    <w:rsid w:val="00E43651"/>
    <w:rsid w:val="00E43C65"/>
    <w:rsid w:val="00E4447D"/>
    <w:rsid w:val="00E446A9"/>
    <w:rsid w:val="00E4714C"/>
    <w:rsid w:val="00E47453"/>
    <w:rsid w:val="00E51B81"/>
    <w:rsid w:val="00E53B86"/>
    <w:rsid w:val="00E553C5"/>
    <w:rsid w:val="00E5664D"/>
    <w:rsid w:val="00E56D16"/>
    <w:rsid w:val="00E61720"/>
    <w:rsid w:val="00E65DF6"/>
    <w:rsid w:val="00E66A86"/>
    <w:rsid w:val="00E67436"/>
    <w:rsid w:val="00E700C0"/>
    <w:rsid w:val="00E70985"/>
    <w:rsid w:val="00E71AFF"/>
    <w:rsid w:val="00E7238E"/>
    <w:rsid w:val="00E72786"/>
    <w:rsid w:val="00E733A9"/>
    <w:rsid w:val="00E73675"/>
    <w:rsid w:val="00E7456A"/>
    <w:rsid w:val="00E75953"/>
    <w:rsid w:val="00E7666A"/>
    <w:rsid w:val="00E77734"/>
    <w:rsid w:val="00E77ED3"/>
    <w:rsid w:val="00E81B26"/>
    <w:rsid w:val="00E8309C"/>
    <w:rsid w:val="00E83658"/>
    <w:rsid w:val="00E83F12"/>
    <w:rsid w:val="00E876D1"/>
    <w:rsid w:val="00E8772D"/>
    <w:rsid w:val="00E87B0E"/>
    <w:rsid w:val="00E87B17"/>
    <w:rsid w:val="00E87DC2"/>
    <w:rsid w:val="00E91A07"/>
    <w:rsid w:val="00E91DF9"/>
    <w:rsid w:val="00E97FE4"/>
    <w:rsid w:val="00EA0C67"/>
    <w:rsid w:val="00EA25DF"/>
    <w:rsid w:val="00EA36D1"/>
    <w:rsid w:val="00EA3F73"/>
    <w:rsid w:val="00EA4E64"/>
    <w:rsid w:val="00EA5CE6"/>
    <w:rsid w:val="00EA6004"/>
    <w:rsid w:val="00EA6CC6"/>
    <w:rsid w:val="00EB0B06"/>
    <w:rsid w:val="00EB0B55"/>
    <w:rsid w:val="00EB225B"/>
    <w:rsid w:val="00EB25BB"/>
    <w:rsid w:val="00EB2C14"/>
    <w:rsid w:val="00EB2E20"/>
    <w:rsid w:val="00EB3B57"/>
    <w:rsid w:val="00EB45B0"/>
    <w:rsid w:val="00EB5A92"/>
    <w:rsid w:val="00EB631E"/>
    <w:rsid w:val="00EB7539"/>
    <w:rsid w:val="00EC0079"/>
    <w:rsid w:val="00EC0838"/>
    <w:rsid w:val="00EC244D"/>
    <w:rsid w:val="00EC2B5F"/>
    <w:rsid w:val="00EC2BE7"/>
    <w:rsid w:val="00EC3597"/>
    <w:rsid w:val="00EC3F79"/>
    <w:rsid w:val="00EC40C5"/>
    <w:rsid w:val="00EC4279"/>
    <w:rsid w:val="00EC4689"/>
    <w:rsid w:val="00EC62A5"/>
    <w:rsid w:val="00EC6C1D"/>
    <w:rsid w:val="00ED18E3"/>
    <w:rsid w:val="00ED1E21"/>
    <w:rsid w:val="00ED2ED1"/>
    <w:rsid w:val="00ED338E"/>
    <w:rsid w:val="00ED3C32"/>
    <w:rsid w:val="00ED68E5"/>
    <w:rsid w:val="00ED70A7"/>
    <w:rsid w:val="00ED7CE4"/>
    <w:rsid w:val="00EE0840"/>
    <w:rsid w:val="00EE09EA"/>
    <w:rsid w:val="00EE1A08"/>
    <w:rsid w:val="00EE2388"/>
    <w:rsid w:val="00EE3AF8"/>
    <w:rsid w:val="00EE3C9F"/>
    <w:rsid w:val="00EE411C"/>
    <w:rsid w:val="00EE5BCD"/>
    <w:rsid w:val="00EE6396"/>
    <w:rsid w:val="00EE7D97"/>
    <w:rsid w:val="00EF091F"/>
    <w:rsid w:val="00EF098E"/>
    <w:rsid w:val="00EF0DCF"/>
    <w:rsid w:val="00EF1EA4"/>
    <w:rsid w:val="00EF269F"/>
    <w:rsid w:val="00EF2B44"/>
    <w:rsid w:val="00EF4190"/>
    <w:rsid w:val="00EF51A9"/>
    <w:rsid w:val="00EF5DCF"/>
    <w:rsid w:val="00EF7693"/>
    <w:rsid w:val="00EF7B31"/>
    <w:rsid w:val="00EF7F89"/>
    <w:rsid w:val="00F001CA"/>
    <w:rsid w:val="00F00AEE"/>
    <w:rsid w:val="00F00F68"/>
    <w:rsid w:val="00F0118A"/>
    <w:rsid w:val="00F0150E"/>
    <w:rsid w:val="00F016CD"/>
    <w:rsid w:val="00F01AF7"/>
    <w:rsid w:val="00F01C7D"/>
    <w:rsid w:val="00F02E9F"/>
    <w:rsid w:val="00F03349"/>
    <w:rsid w:val="00F05173"/>
    <w:rsid w:val="00F05497"/>
    <w:rsid w:val="00F066A5"/>
    <w:rsid w:val="00F067B2"/>
    <w:rsid w:val="00F102BC"/>
    <w:rsid w:val="00F10AB3"/>
    <w:rsid w:val="00F10F75"/>
    <w:rsid w:val="00F11FF5"/>
    <w:rsid w:val="00F14C07"/>
    <w:rsid w:val="00F15AFC"/>
    <w:rsid w:val="00F15FC3"/>
    <w:rsid w:val="00F17BBE"/>
    <w:rsid w:val="00F20A54"/>
    <w:rsid w:val="00F24E68"/>
    <w:rsid w:val="00F2672D"/>
    <w:rsid w:val="00F30AB9"/>
    <w:rsid w:val="00F33CA3"/>
    <w:rsid w:val="00F36158"/>
    <w:rsid w:val="00F369AA"/>
    <w:rsid w:val="00F37325"/>
    <w:rsid w:val="00F3797E"/>
    <w:rsid w:val="00F409FE"/>
    <w:rsid w:val="00F40C77"/>
    <w:rsid w:val="00F4187B"/>
    <w:rsid w:val="00F4187F"/>
    <w:rsid w:val="00F428F3"/>
    <w:rsid w:val="00F433C6"/>
    <w:rsid w:val="00F43F46"/>
    <w:rsid w:val="00F450E3"/>
    <w:rsid w:val="00F4640A"/>
    <w:rsid w:val="00F464F3"/>
    <w:rsid w:val="00F47A59"/>
    <w:rsid w:val="00F47BE1"/>
    <w:rsid w:val="00F50097"/>
    <w:rsid w:val="00F51D4D"/>
    <w:rsid w:val="00F5206B"/>
    <w:rsid w:val="00F5266D"/>
    <w:rsid w:val="00F5366D"/>
    <w:rsid w:val="00F53808"/>
    <w:rsid w:val="00F54BD2"/>
    <w:rsid w:val="00F56AD4"/>
    <w:rsid w:val="00F572E7"/>
    <w:rsid w:val="00F61448"/>
    <w:rsid w:val="00F614D4"/>
    <w:rsid w:val="00F62C84"/>
    <w:rsid w:val="00F63988"/>
    <w:rsid w:val="00F63C3A"/>
    <w:rsid w:val="00F64492"/>
    <w:rsid w:val="00F660E8"/>
    <w:rsid w:val="00F66BCD"/>
    <w:rsid w:val="00F671A6"/>
    <w:rsid w:val="00F67A26"/>
    <w:rsid w:val="00F67ED3"/>
    <w:rsid w:val="00F70536"/>
    <w:rsid w:val="00F71846"/>
    <w:rsid w:val="00F71DF5"/>
    <w:rsid w:val="00F72347"/>
    <w:rsid w:val="00F7249B"/>
    <w:rsid w:val="00F72E1D"/>
    <w:rsid w:val="00F7332B"/>
    <w:rsid w:val="00F8123A"/>
    <w:rsid w:val="00F816A9"/>
    <w:rsid w:val="00F81D8E"/>
    <w:rsid w:val="00F83392"/>
    <w:rsid w:val="00F83914"/>
    <w:rsid w:val="00F845FA"/>
    <w:rsid w:val="00F84760"/>
    <w:rsid w:val="00F85089"/>
    <w:rsid w:val="00F8520A"/>
    <w:rsid w:val="00F85518"/>
    <w:rsid w:val="00F859FB"/>
    <w:rsid w:val="00F8631F"/>
    <w:rsid w:val="00F86D30"/>
    <w:rsid w:val="00F87254"/>
    <w:rsid w:val="00F87869"/>
    <w:rsid w:val="00F9008A"/>
    <w:rsid w:val="00F90844"/>
    <w:rsid w:val="00F9402A"/>
    <w:rsid w:val="00F94B2A"/>
    <w:rsid w:val="00F95B3E"/>
    <w:rsid w:val="00F95BE0"/>
    <w:rsid w:val="00F95BF2"/>
    <w:rsid w:val="00F97499"/>
    <w:rsid w:val="00FA474E"/>
    <w:rsid w:val="00FA4D1C"/>
    <w:rsid w:val="00FA4DC1"/>
    <w:rsid w:val="00FA50D5"/>
    <w:rsid w:val="00FA5F32"/>
    <w:rsid w:val="00FA7548"/>
    <w:rsid w:val="00FA7C2A"/>
    <w:rsid w:val="00FB0E73"/>
    <w:rsid w:val="00FB139C"/>
    <w:rsid w:val="00FB2089"/>
    <w:rsid w:val="00FB2E14"/>
    <w:rsid w:val="00FB2E51"/>
    <w:rsid w:val="00FB3682"/>
    <w:rsid w:val="00FB4066"/>
    <w:rsid w:val="00FB4A74"/>
    <w:rsid w:val="00FB57F8"/>
    <w:rsid w:val="00FB72D7"/>
    <w:rsid w:val="00FC1B7E"/>
    <w:rsid w:val="00FC47B6"/>
    <w:rsid w:val="00FC574C"/>
    <w:rsid w:val="00FD10CF"/>
    <w:rsid w:val="00FD21B7"/>
    <w:rsid w:val="00FD2A6C"/>
    <w:rsid w:val="00FD4665"/>
    <w:rsid w:val="00FD4741"/>
    <w:rsid w:val="00FD4B88"/>
    <w:rsid w:val="00FD6BCD"/>
    <w:rsid w:val="00FD70BD"/>
    <w:rsid w:val="00FD7A74"/>
    <w:rsid w:val="00FE02A9"/>
    <w:rsid w:val="00FE05EA"/>
    <w:rsid w:val="00FE0A9B"/>
    <w:rsid w:val="00FE1303"/>
    <w:rsid w:val="00FE1658"/>
    <w:rsid w:val="00FE2FD5"/>
    <w:rsid w:val="00FE3AEC"/>
    <w:rsid w:val="00FE46AB"/>
    <w:rsid w:val="00FE5002"/>
    <w:rsid w:val="00FE7BFD"/>
    <w:rsid w:val="00FE7C01"/>
    <w:rsid w:val="00FF0FB2"/>
    <w:rsid w:val="00FF1C3C"/>
    <w:rsid w:val="00FF1C6B"/>
    <w:rsid w:val="00FF2480"/>
    <w:rsid w:val="00FF2EDE"/>
    <w:rsid w:val="00FF4219"/>
    <w:rsid w:val="00FF4A55"/>
    <w:rsid w:val="00FF4C7F"/>
    <w:rsid w:val="00FF4EDB"/>
    <w:rsid w:val="00FF4F65"/>
    <w:rsid w:val="00FF59C5"/>
    <w:rsid w:val="00FF5FD4"/>
    <w:rsid w:val="00FF6E2C"/>
    <w:rsid w:val="00FF6EFC"/>
    <w:rsid w:val="00F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ADA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741"/>
    <w:rPr>
      <w:rFonts w:ascii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682E0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16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609"/>
    <w:rPr>
      <w:rFonts w:ascii="Arial" w:eastAsia="Arial" w:hAnsi="Arial" w:cs="Arial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609"/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B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B93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607B93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B93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B93"/>
    <w:rPr>
      <w:rFonts w:ascii="Times New Roman" w:eastAsia="Arial" w:hAnsi="Times New Roman" w:cs="Times New Roman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850CC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6292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76476"/>
    <w:pPr>
      <w:spacing w:line="276" w:lineRule="auto"/>
      <w:jc w:val="center"/>
    </w:pPr>
    <w:rPr>
      <w:rFonts w:eastAsia="Arial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476"/>
    <w:rPr>
      <w:rFonts w:ascii="Times New Roman" w:eastAsia="Arial" w:hAnsi="Times New Roman" w:cs="Times New Roman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76476"/>
    <w:rPr>
      <w:rFonts w:eastAsia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76476"/>
    <w:rPr>
      <w:rFonts w:ascii="Times New Roman" w:eastAsia="Arial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BF0D98"/>
    <w:pPr>
      <w:spacing w:after="200" w:line="276" w:lineRule="auto"/>
      <w:ind w:left="720"/>
      <w:contextualSpacing/>
    </w:pPr>
    <w:rPr>
      <w:rFonts w:cstheme="minorBidi"/>
      <w:szCs w:val="22"/>
      <w:lang w:val="en-CA"/>
    </w:rPr>
  </w:style>
  <w:style w:type="table" w:styleId="TableGrid">
    <w:name w:val="Table Grid"/>
    <w:basedOn w:val="TableNormal"/>
    <w:uiPriority w:val="59"/>
    <w:rsid w:val="00BF0D98"/>
    <w:rPr>
      <w:rFonts w:ascii="Times New Roman" w:hAnsi="Times New Roman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906FD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82E00"/>
    <w:rPr>
      <w:rFonts w:ascii="Times New Roman" w:hAnsi="Times New Roman" w:cs="Times New Roman"/>
      <w:b/>
      <w:bCs/>
      <w:sz w:val="36"/>
      <w:szCs w:val="36"/>
    </w:rPr>
  </w:style>
  <w:style w:type="character" w:customStyle="1" w:styleId="UnresolvedMention2">
    <w:name w:val="Unresolved Mention2"/>
    <w:basedOn w:val="DefaultParagraphFont"/>
    <w:uiPriority w:val="99"/>
    <w:rsid w:val="009E1E2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CC478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571F4"/>
    <w:pPr>
      <w:spacing w:before="100" w:beforeAutospacing="1" w:after="100" w:afterAutospacing="1"/>
    </w:pPr>
    <w:rPr>
      <w:rFonts w:eastAsia="Times New Roman"/>
      <w:lang w:val="en-CA" w:bidi="gu-IN"/>
    </w:rPr>
  </w:style>
  <w:style w:type="character" w:customStyle="1" w:styleId="UnresolvedMention4">
    <w:name w:val="Unresolved Mention4"/>
    <w:basedOn w:val="DefaultParagraphFont"/>
    <w:uiPriority w:val="99"/>
    <w:rsid w:val="006E7CD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0B071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E7A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9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E7A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9D"/>
    <w:rPr>
      <w:rFonts w:ascii="Times New Roman" w:hAnsi="Times New Roman" w:cs="Times New Roman"/>
    </w:rPr>
  </w:style>
  <w:style w:type="character" w:customStyle="1" w:styleId="UnresolvedMention5">
    <w:name w:val="Unresolved Mention5"/>
    <w:basedOn w:val="DefaultParagraphFont"/>
    <w:uiPriority w:val="99"/>
    <w:rsid w:val="00FA4D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4B9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6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7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7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5036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0110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5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0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3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4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4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1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8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817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04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434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527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8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52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56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5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05A5A-6C17-2A46-9080-A434FAA29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m abbasian</dc:creator>
  <cp:keywords/>
  <dc:description/>
  <cp:lastModifiedBy>aram abbasian</cp:lastModifiedBy>
  <cp:revision>87</cp:revision>
  <cp:lastPrinted>2019-07-08T15:25:00Z</cp:lastPrinted>
  <dcterms:created xsi:type="dcterms:W3CDTF">2020-02-14T00:47:00Z</dcterms:created>
  <dcterms:modified xsi:type="dcterms:W3CDTF">2020-05-19T15:25:00Z</dcterms:modified>
</cp:coreProperties>
</file>